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numPr>
          <w:ilvl w:val="0"/>
          <w:numId w:val="0"/>
        </w:numPr>
        <w:ind w:leftChars="0"/>
      </w:pPr>
      <w:r>
        <w:rPr>
          <w:rFonts w:hint="eastAsia"/>
        </w:rPr>
        <w:t xml:space="preserve">Table </w:t>
      </w:r>
      <w:r>
        <w:rPr>
          <w:rFonts w:hint="eastAsia" w:eastAsia="宋体"/>
          <w:lang w:val="en-US" w:eastAsia="zh-CN"/>
        </w:rPr>
        <w:t>S</w:t>
      </w:r>
      <w:r>
        <w:rPr>
          <w:rFonts w:hint="eastAsia"/>
        </w:rPr>
        <w:t xml:space="preserve">1. Expression and role of the IL-33 / ST2 signaling axis in </w:t>
      </w:r>
      <w:r>
        <w:rPr>
          <w:rFonts w:hint="eastAsia" w:eastAsia="宋体"/>
          <w:lang w:val="en-US" w:eastAsia="zh-CN"/>
        </w:rPr>
        <w:t xml:space="preserve">other </w:t>
      </w:r>
      <w:r>
        <w:rPr>
          <w:rFonts w:hint="eastAsia"/>
        </w:rPr>
        <w:t>female reproductive pathology.</w:t>
      </w:r>
    </w:p>
    <w:tbl>
      <w:tblPr>
        <w:tblStyle w:val="21"/>
        <w:tblW w:w="990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32" w:type="dxa"/>
          <w:left w:w="64" w:type="dxa"/>
          <w:bottom w:w="32" w:type="dxa"/>
          <w:right w:w="64" w:type="dxa"/>
        </w:tblCellMar>
      </w:tblPr>
      <w:tblGrid>
        <w:gridCol w:w="1562"/>
        <w:gridCol w:w="4562"/>
        <w:gridCol w:w="3781"/>
      </w:tblGrid>
      <w:tr w14:paraId="3790CD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562" w:type="dxa"/>
            <w:tcBorders>
              <w:bottom w:val="single" w:color="auto" w:sz="4" w:space="0"/>
              <w:tl2br w:val="nil"/>
              <w:tr2bl w:val="nil"/>
            </w:tcBorders>
            <w:shd w:val="clear" w:color="auto" w:fill="auto"/>
            <w:vAlign w:val="center"/>
          </w:tcPr>
          <w:p w14:paraId="0072BB77">
            <w:pPr>
              <w:snapToGrid w:val="0"/>
              <w:jc w:val="center"/>
              <w:rPr>
                <w:rFonts w:hint="default" w:ascii="Times New Roman" w:hAnsi="Times New Roman" w:eastAsiaTheme="minorHAnsi" w:cstheme="minorBidi"/>
                <w:b/>
                <w:bCs/>
                <w:sz w:val="21"/>
                <w:szCs w:val="21"/>
                <w:lang w:val="en-US" w:eastAsia="zh-CN" w:bidi="ar-SA"/>
              </w:rPr>
            </w:pPr>
            <w:r>
              <w:rPr>
                <w:rFonts w:hint="eastAsia" w:ascii="Times New Roman" w:hAnsi="Times New Roman"/>
                <w:b/>
                <w:bCs/>
                <w:sz w:val="21"/>
                <w:szCs w:val="21"/>
                <w:lang w:eastAsia="zh-CN"/>
              </w:rPr>
              <w:t>Reproductive pathology</w:t>
            </w:r>
          </w:p>
        </w:tc>
        <w:tc>
          <w:tcPr>
            <w:tcW w:w="4562" w:type="dxa"/>
            <w:tcBorders>
              <w:bottom w:val="single" w:color="auto" w:sz="4" w:space="0"/>
              <w:tl2br w:val="nil"/>
              <w:tr2bl w:val="nil"/>
            </w:tcBorders>
            <w:shd w:val="clear" w:color="auto" w:fill="auto"/>
            <w:vAlign w:val="center"/>
          </w:tcPr>
          <w:p w14:paraId="4816B195">
            <w:pPr>
              <w:snapToGrid w:val="0"/>
              <w:jc w:val="center"/>
              <w:rPr>
                <w:rFonts w:hint="default" w:ascii="Times New Roman" w:hAnsi="Times New Roman" w:eastAsiaTheme="minorHAnsi" w:cstheme="minorBidi"/>
                <w:b/>
                <w:bCs/>
                <w:sz w:val="21"/>
                <w:szCs w:val="21"/>
                <w:lang w:val="en-US" w:eastAsia="zh-CN" w:bidi="ar-SA"/>
              </w:rPr>
            </w:pPr>
            <w:r>
              <w:rPr>
                <w:rFonts w:hint="eastAsia" w:ascii="Times New Roman" w:hAnsi="Times New Roman"/>
                <w:b/>
                <w:bCs/>
                <w:sz w:val="21"/>
                <w:szCs w:val="21"/>
                <w:lang w:eastAsia="zh-CN"/>
              </w:rPr>
              <w:t>Expression and role of IL-33 / ST2</w:t>
            </w:r>
          </w:p>
        </w:tc>
        <w:tc>
          <w:tcPr>
            <w:tcW w:w="3781" w:type="dxa"/>
            <w:tcBorders>
              <w:bottom w:val="single" w:color="auto" w:sz="4" w:space="0"/>
              <w:tl2br w:val="nil"/>
              <w:tr2bl w:val="nil"/>
            </w:tcBorders>
            <w:shd w:val="clear" w:color="auto" w:fill="auto"/>
            <w:vAlign w:val="center"/>
          </w:tcPr>
          <w:p w14:paraId="351B1BBC">
            <w:pPr>
              <w:snapToGrid w:val="0"/>
              <w:jc w:val="center"/>
              <w:rPr>
                <w:rFonts w:hint="default" w:ascii="Times New Roman" w:hAnsi="Times New Roman" w:eastAsiaTheme="minorHAnsi" w:cstheme="minorBidi"/>
                <w:b/>
                <w:bCs/>
                <w:sz w:val="21"/>
                <w:szCs w:val="21"/>
                <w:lang w:val="en-US" w:eastAsia="zh-CN" w:bidi="ar-SA"/>
              </w:rPr>
            </w:pPr>
            <w:r>
              <w:rPr>
                <w:rFonts w:hint="eastAsia" w:ascii="Times New Roman" w:hAnsi="Times New Roman"/>
                <w:b/>
                <w:bCs/>
                <w:sz w:val="21"/>
                <w:szCs w:val="21"/>
                <w:lang w:val="en-US" w:eastAsia="zh-CN"/>
              </w:rPr>
              <w:t>Ref</w:t>
            </w:r>
          </w:p>
        </w:tc>
      </w:tr>
      <w:tr w14:paraId="7F5441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562" w:type="dxa"/>
            <w:tcBorders>
              <w:top w:val="single" w:color="auto" w:sz="4" w:space="0"/>
              <w:tl2br w:val="nil"/>
              <w:tr2bl w:val="nil"/>
            </w:tcBorders>
            <w:vAlign w:val="center"/>
          </w:tcPr>
          <w:p w14:paraId="11E6C1B6">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Placenta previa accreta</w:t>
            </w:r>
          </w:p>
        </w:tc>
        <w:tc>
          <w:tcPr>
            <w:tcW w:w="4562" w:type="dxa"/>
            <w:tcBorders>
              <w:top w:val="single" w:color="auto" w:sz="4" w:space="0"/>
              <w:tl2br w:val="nil"/>
              <w:tr2bl w:val="nil"/>
            </w:tcBorders>
            <w:vAlign w:val="center"/>
          </w:tcPr>
          <w:p w14:paraId="625588DD">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The level of IL-33 is significantly increased in the serum of patients with placenta previa.</w:t>
            </w:r>
          </w:p>
        </w:tc>
        <w:tc>
          <w:tcPr>
            <w:tcW w:w="3781" w:type="dxa"/>
            <w:tcBorders>
              <w:top w:val="single" w:color="auto" w:sz="4" w:space="0"/>
              <w:tl2br w:val="nil"/>
              <w:tr2bl w:val="nil"/>
            </w:tcBorders>
            <w:vAlign w:val="center"/>
          </w:tcPr>
          <w:p w14:paraId="43CD4486">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fldChar w:fldCharType="begin"/>
            </w:r>
            <w:r>
              <w:rPr>
                <w:rFonts w:hint="eastAsia" w:cstheme="minorBidi"/>
                <w:sz w:val="21"/>
                <w:szCs w:val="21"/>
                <w:lang w:val="en-US" w:eastAsia="zh-CN" w:bidi="ar-SA"/>
              </w:rPr>
              <w:instrText xml:space="preserve"> ADDIN ZOTERO_ITEM CSL_CITATION {"citationID":"gJ62dmkI","properties":{"formattedCitation":"(Ozler et al., 2021)","plainCitation":"(Ozler et al., 2021)","noteIndex":0},"citationItems":[{"id":997,"uris":["http://zotero.org/users/local/gM4bLGEp/items/NZVFI8XK"],"itemData":{"id":997,"type":"article-journal","abstract":"PURPOSE: IL-33 is associated with invasion, proliferation, and metastasis of various cancers. The trophoblastic cells of placenta previa accreta (PPA) invade into the myometrium in a similar way to the invasion of cancers. We studied the role of IL-33 in PPA and also aimed to investigate its relation with adverse maternal outcome in this placental disorder.\nMETHODS: A total of 87 pregnant patients were enrolled in this prospective case-control study [27 with PPA, 30 with placenta previa totalis (PPT; nonadherent placenta previa), and 30 controls]. IL-33 and IL-6 levels were studied in maternal serum at late preterm gestation weeks. Multiple logistic regression analyses analyzed the risk factors which are associated with PPA and adverse maternal outcomes. Adjusted odds ratios and 95% confidence intervals were also calculated. Enzyme-linked immunosorbent assay (ELISA) method was used to determine maternal serum IL-33 and IL-6 levels.\nRESULTS: Serum IL-33 levels were significantly higher in PPA patients when compared with both nonadherent PPT and the control groups (p = .011, p = .010). Serum IL-6 and neutrophil/lymphocyte ratio levels were significantly higher than the control group's (p = .045, p = .028). IL-33 levels and history of previous cesarean section were found to be significantly associated with PPA (OR: 1.039, 95% CI: 1.004-1.075; p = .030 and OR: 0.067, 95% CI: 0.014-0.309, p = .001, respectively). Serum IL-33 levels were positively correlated with previous cesarean section history in PPA. Increased maternal serum IL-33 levels were found to be independently associated with a cesarean hysterectomy and massive transfusion in PPA patients (OR: 1.098, 95% CI: 0.998-1.207; p = .049 and OR: 1.162 95% CI: 1.010-1.337; p = .036).\nCONCLUSION: Increased levels of maternal serum IL-33 and history of previous cesarean section were found to be significantly associated with PPA, and also increased maternal serum IL-33 levels were related to cesarean hysterectomy and massive blood transfusion in PPA. We suggest that IL-33 may have a role in abnormal placental invasion.","container-title":"The Journal of Maternal-Fetal &amp; Neonatal Medicine: The Official Journal of the European Association of Perinatal Medicine, the Federation of Asia and Oceania Perinatal Societies, the International Society of Perinatal Obstetricians","DOI":"10.1080/14767058.2019.1679766","ISSN":"1476-4954","issue":"19","journalAbbreviation":"J Matern Fetal Neonatal Med","language":"eng","page":"3192-3199","PMID":"31608786","source":"PubMed","title":"Increased levels of serum IL-33 is associated with adverse maternal outcomes in placenta previa accreta","volume":"34","author":[{"family":"Ozler","given":"Sibel"},{"family":"Oztas","given":"Efser"},{"family":"Guler","given":"Basak Gumus"},{"family":"Caglar","given":"Ali Turhan"}],"issued":{"date-parts":[["2021",10]]}}}],"schema":"https://github.com/citation-style-language/schema/raw/master/csl-citation.json"} </w:instrText>
            </w:r>
            <w:r>
              <w:rPr>
                <w:rFonts w:hint="default" w:ascii="Times New Roman" w:hAnsi="Times New Roman" w:eastAsiaTheme="minorHAnsi" w:cstheme="minorBidi"/>
                <w:sz w:val="21"/>
                <w:szCs w:val="21"/>
                <w:lang w:val="en-US" w:eastAsia="zh-CN" w:bidi="ar-SA"/>
              </w:rPr>
              <w:fldChar w:fldCharType="separate"/>
            </w:r>
            <w:r>
              <w:rPr>
                <w:rFonts w:hint="default" w:ascii="Times New Roman" w:hAnsi="Times New Roman" w:eastAsiaTheme="minorHAnsi" w:cstheme="minorBidi"/>
                <w:sz w:val="21"/>
                <w:szCs w:val="21"/>
                <w:lang w:val="en-US" w:eastAsia="zh-CN" w:bidi="ar-SA"/>
              </w:rPr>
              <w:t>(Ozler et al., 2021)</w:t>
            </w:r>
            <w:r>
              <w:rPr>
                <w:rFonts w:hint="default" w:ascii="Times New Roman" w:hAnsi="Times New Roman" w:eastAsiaTheme="minorHAnsi" w:cstheme="minorBidi"/>
                <w:sz w:val="21"/>
                <w:szCs w:val="21"/>
                <w:lang w:val="en-US" w:eastAsia="zh-CN" w:bidi="ar-SA"/>
              </w:rPr>
              <w:fldChar w:fldCharType="end"/>
            </w:r>
          </w:p>
        </w:tc>
      </w:tr>
      <w:tr w14:paraId="4A4F7F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562" w:type="dxa"/>
            <w:vMerge w:val="restart"/>
            <w:tcBorders>
              <w:tl2br w:val="nil"/>
              <w:tr2bl w:val="nil"/>
            </w:tcBorders>
            <w:vAlign w:val="center"/>
          </w:tcPr>
          <w:p w14:paraId="65ADDE5B">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Pre-eclampsia</w:t>
            </w:r>
            <w:r>
              <w:rPr>
                <w:rFonts w:hint="eastAsia" w:ascii="Times New Roman" w:hAnsi="Times New Roman" w:eastAsiaTheme="minorHAnsi" w:cstheme="minorBidi"/>
                <w:sz w:val="21"/>
                <w:szCs w:val="21"/>
                <w:lang w:val="en-US" w:eastAsia="zh-CN" w:bidi="ar-SA"/>
              </w:rPr>
              <w:t xml:space="preserve"> </w:t>
            </w:r>
            <w:r>
              <w:rPr>
                <w:rFonts w:hint="default" w:ascii="Times New Roman" w:hAnsi="Times New Roman" w:eastAsiaTheme="minorHAnsi" w:cstheme="minorBidi"/>
                <w:sz w:val="21"/>
                <w:szCs w:val="21"/>
                <w:lang w:val="en-US" w:eastAsia="zh-CN" w:bidi="ar-SA"/>
              </w:rPr>
              <w:t>and pregnancy</w:t>
            </w:r>
          </w:p>
        </w:tc>
        <w:tc>
          <w:tcPr>
            <w:tcW w:w="4562" w:type="dxa"/>
            <w:tcBorders>
              <w:tl2br w:val="nil"/>
              <w:tr2bl w:val="nil"/>
            </w:tcBorders>
            <w:vAlign w:val="center"/>
          </w:tcPr>
          <w:p w14:paraId="4F9FD043">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 xml:space="preserve">PE patients have increased plasma levels of IL-33 </w:t>
            </w:r>
            <w:r>
              <w:rPr>
                <w:rFonts w:hint="eastAsia" w:ascii="Times New Roman" w:hAnsi="Times New Roman" w:cstheme="minorBidi"/>
                <w:sz w:val="21"/>
                <w:szCs w:val="21"/>
                <w:lang w:val="en-US" w:eastAsia="zh-CN" w:bidi="ar-SA"/>
              </w:rPr>
              <w:t>and sST2</w:t>
            </w:r>
            <w:r>
              <w:rPr>
                <w:rFonts w:hint="default" w:ascii="Times New Roman" w:hAnsi="Times New Roman" w:eastAsiaTheme="minorHAnsi" w:cstheme="minorBidi"/>
                <w:sz w:val="21"/>
                <w:szCs w:val="21"/>
                <w:lang w:val="en-US" w:eastAsia="zh-CN" w:bidi="ar-SA"/>
              </w:rPr>
              <w:t>.</w:t>
            </w:r>
          </w:p>
        </w:tc>
        <w:tc>
          <w:tcPr>
            <w:tcW w:w="3781" w:type="dxa"/>
            <w:tcBorders>
              <w:tl2br w:val="nil"/>
              <w:tr2bl w:val="nil"/>
            </w:tcBorders>
            <w:vAlign w:val="center"/>
          </w:tcPr>
          <w:p w14:paraId="175CA290">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fldChar w:fldCharType="begin"/>
            </w:r>
            <w:r>
              <w:rPr>
                <w:rFonts w:hint="eastAsia" w:cstheme="minorBidi"/>
                <w:sz w:val="21"/>
                <w:szCs w:val="21"/>
                <w:lang w:val="en-US" w:eastAsia="zh-CN" w:bidi="ar-SA"/>
              </w:rPr>
              <w:instrText xml:space="preserve"> ADDIN ZOTERO_ITEM CSL_CITATION {"citationID":"eXSNUkN7","properties":{"formattedCitation":"(Yue et al., 2016; Zidan et al., 2018; Soheilyfar et al., 2019; Zhao et al., 2021)","plainCitation":"(Yue et al., 2016; Zidan et al., 2018; Soheilyfar et al., 2019; Zhao et al., 2021)","noteIndex":0},"citationItems":[{"id":1006,"uris":["http://zotero.org/users/local/gM4bLGEp/items/CHA4VQPN"],"itemData":{"id":1006,"type":"article-journal","abstract":"Recurrent miscarriage (RM) is the occurrence of repeated pregnancies that end in miscarriage of the fetus before 20 weeks of gestation. At least 50% of the RM patients are considered idiopathic. High IL-33 levels are critical in early pregnancy and impact the outcome of subsequent pregnancies. However, the association of polymorphisms of IL-33 with idiopathic RM is still unclear. The present study was initiated to investigate whether IL-33 polymorphisms are risk factors for idiopathic RM in Chinese Han population. Study subjects comprised of 321 cases and 384 controls. Five polymorphisms (rs10435816, rs16924159, rs16924171, rs1929992, rs1332290) in IL-33 and serum IL-33 concentrations were assessed. rs16924159 variant exhibits significant association with RM in additive and recessive genetic model (additive model P = 0.015, recessive model P = 0.007). In contrast, rs10435816, rs16924171, rs1929992 and rs1332290 are not significantly associated with RM. Serum IL-33 levels are significantly lower in RM cases than in control (173.51 ± 94.12 versus. 200.97 ± 110.06 (pg/ml), P = 4.57 × 10(-4)). There are lower levels of serum IL-33 in rs16924159 homozygous mutant (AA) than homozygous wild-type (GG) in this study population, including cases and control groups (172.18 ± 103.01 versus. 205.82 ± 119.01 (pg/ml), P = 0.006). Reduced IL-33 levels and rs16924159 IL-33 variant may contribute to the pathogenesis of idiopathic RM in Chinese Han population.","container-title":"Scientific Reports","DOI":"10.1038/srep23806","ISSN":"2045-2322","journalAbbreviation":"Sci Rep","language":"eng","page":"23806","PMID":"27026387","PMCID":"PMC4812300","source":"PubMed","title":"Genetic variant in IL-33 is associated with idiopathic recurrent miscarriage in Chinese Han population","volume":"6","author":[{"family":"Yue","given":"Jun"},{"family":"Tong","given":"Yu"},{"family":"Xie","given":"Lan"},{"family":"Ma","given":"Tao"},{"family":"Yang","given":"Jiyun"}],"issued":{"date-parts":[["2016",3,30]]}}},{"id":1004,"uris":["http://zotero.org/users/local/gM4bLGEp/items/ZAPLLGAP"],"itemData":{"id":1004,"type":"article-journal","abstract":"Deregulated immunity is one of the most important factors implicated in recurrent pregnancy loss (RPL). The possible role of interleukin-33 (IL-33) and forkhead/winged helix transcription factor (Foxp3) in RPL have not been fully investigated. We aimed to evaluate IL-33 rs1929992 and Foxp3 rs2232365 single nucleotide polymorphisms (SNPs) and their serum levels in Egyptian RPL females. Blood samples were collected from 142 RPL patients and 123 women as healthy controls. IL-33 rs1929992 SNP was determined by polymerase chain reaction restriction fragment length polymorphism and Foxp3 rs2232365 SNP was determined using allele specific polymerase chain reaction. The serum IL-33 and Foxp3 levels were measured by enzyme linked immunosorbent assay. Foxp3 rs2232365 SNP showed statistically significant association with RPL. The risk of RPL was significantly higher in women carrying Foxp3 G allele than those carrying A allele. Lower serum levels of Foxp3 and IL-33 were observed in RPL patients than controls (P &lt; 0.001). Foxp3 serum levels were much lower in carriers of G allele than those carrying A allele in all studied groups. Foxp3 rs2232365 SNP could be considered as a risk factor for RPL. The lowered serum levels of IL-33 and Foxp3 in RPL patients suggested that they might have an important role in the pathogenesis of the disease. Therefore, we hypothesized that Foxp3 polymorphisms may be important in RPL pathogenesis.","container-title":"Cytokine","DOI":"10.1016/j.cyto.2018.03.025","ISSN":"1096-0023","journalAbbreviation":"Cytokine","language":"eng","page":"115-119","PMID":"29602154","source":"PubMed","title":"The association of IL-33 and Foxp3 gene polymorphisms with recurrent pregnancy loss in Egyptian women","volume":"108","author":[{"family":"Zidan","given":"Haidy E."},{"family":"Abdul-Maksoud","given":"Rehab S."},{"family":"Mowafy","given":"Hala E."},{"family":"Elsayed","given":"Walid S. H."}],"issued":{"date-parts":[["2018",8]]}}},{"id":678,"uris":["http://zotero.org/users/local/gM4bLGEp/items/HSZDFI2H"],"itemData":{"id":678,"type":"article-journal","abstract":"Recurrent pregnancy loss (RPL) is a heterogeneous disease with three or more consecutive abortions before 20 weeks of pregnancy. Recently, inflammatory factors such as interleukins (IL) have been found to be a significant factor in the RPL. The objective of this study was to investigate the association between RPL and IL-10 (rs1800896), IL-18 (rs1946518) and IL-33 (rs1929992) genes polymorphisms in Iranian women. The study participants consisted of 300 women with RPL and the control group comprised of 300 healthy women with successful delivery. Genomic DNA was extracted from peripheral blood, and genotyping was performed by polymerase chain reaction (PCR) followed by restriction fragment length polymorphism (RFLP). There were no significant differences in the frequencies of genotype and allele in IL-10 gene polymorphism (rs1800896) between patients and control group (p &gt; .005). In contrast, there were significant differences in the frequencies of CC genotype in IL-18 gene polymorphism (rs1946518) between patients and the control groups (p = .004; OR =0.990; 95% CI: 0.320-8.855). Also, there were significant differences in the frequencies of GA genotype in IL-33 gene polymorphism (rs1929992) between patients and the control groups (p = .001; OR =0.955; 95% CI: 0.239-9.807). Present study showed that the rs1800896 polymorphism (IL-10) might not play role in RPL in the Iranian population; whereas rs1946518 (IL-18) and rs1929992 (IL-33) polymorphisms may be associated with the risk of RPL in the Iranian women.","container-title":"Gynecological Endocrinology: The Official Journal of the International Society of Gynecological Endocrinology","DOI":"10.1080/09513590.2018.1528220","ISSN":"1473-0766","issue":"4","journalAbbreviation":"Gynecol Endocrinol","language":"eng","page":"342-345","PMID":"30526181","source":"PubMed","title":"Association of IL-10, IL-18, and IL-33 genetic polymorphisms with recurrent pregnancy loss risk in Iranian women","volume":"35","author":[{"family":"Soheilyfar","given":"Sorour"},{"family":"Nikyar","given":"Tahereh"},{"family":"Fathi Maroufi","given":"Nazila"},{"family":"Mohebi Chamkhorami","given":"Fariba"},{"family":"Amini","given":"Zahra"},{"family":"Ahmadi","given":"Mahsa"},{"family":"Haj Azimian","given":"Saba"},{"family":"Isazadeh","given":"Alireza"},{"family":"Taefehshokr","given":"Sina"},{"family":"Taefehshokr","given":"Nima"}],"issued":{"date-parts":[["2019",4]]}}},{"id":1009,"uris":["http://zotero.org/users/local/gM4bLGEp/items/E9WRJABI"],"itemData":{"id":1009,"type":"article-journal","abstract":"Normal pregnancy is related to the successful transition from type 1 cellular immunity to type 2 cellular immunity. Therefore, this study aimed to investigate whether there is abnormal expression of cytokines in the process of inducing Recurrent spontaneous abortion (RSA). Interleukin (IL)-33 is a new member of the IL-1 family, and ST2, as IL-33's receptor, induced the production of type 2 cytokines. In this study, blood samples were collected from 19 non-pregnant women of normal childbearing age, 28 normal pregnant women, and 33 women with RSA. The serum concentrations of IL-33 and ST2 were detected by flow cytometry. Our results showed that the serum concentrations of IL-33 and ST2 in the RSA group were significantly higher than those in the healthy control group (IL-33: P &lt; 0.05; ST2: P &lt; 0.0001), and IL-33 and ST2 had a higher level in the process of RSA predictive value. In addition, this study initially found that the serum concentrations of IL-33 and ST2 were not significantly correlated with the number of weeks of pregnancy, and there was a lower correlation between IL-33 and ST2 during RSA. This result may be related to the small number of cases. This study is the first time to correlate the changes in serum concentrations of IL-33 and ST2 with RSA, which may be a novel biomarker for the prediction and treatment of RSA.","container-title":"Frontiers in Physiology","DOI":"10.3389/fphys.2021.789829","ISSN":"1664-042X","journalAbbreviation":"Front Physiol","language":"eng","page":"789829","PMID":"35095557","PMCID":"PMC8793670","source":"PubMed","title":"IL-33 and Soluble ST2 Are Associated With Recurrent Spontaneous Abortion in Early Pregnancy","volume":"12","author":[{"family":"Zhao","given":"Long"},{"family":"Fu","given":"Jinhua"},{"family":"Ding","given":"Feng"},{"family":"Liu","given":"Juan"},{"family":"Li","given":"Lin"},{"family":"Song","given":"Qi"},{"family":"Fu","given":"Yinghui"}],"issued":{"date-parts":[["2021"]]}}}],"schema":"https://github.com/citation-style-language/schema/raw/master/csl-citation.json"} </w:instrText>
            </w:r>
            <w:r>
              <w:rPr>
                <w:rFonts w:hint="default" w:ascii="Times New Roman" w:hAnsi="Times New Roman" w:eastAsiaTheme="minorHAnsi" w:cstheme="minorBidi"/>
                <w:sz w:val="21"/>
                <w:szCs w:val="21"/>
                <w:lang w:val="en-US" w:eastAsia="zh-CN" w:bidi="ar-SA"/>
              </w:rPr>
              <w:fldChar w:fldCharType="separate"/>
            </w:r>
            <w:r>
              <w:rPr>
                <w:rFonts w:hint="default" w:ascii="Times New Roman" w:hAnsi="Times New Roman" w:eastAsia="宋体" w:cs="Times New Roman"/>
                <w:sz w:val="21"/>
                <w:lang w:eastAsia="zh-CN"/>
              </w:rPr>
              <w:t>(Yue et al., 2016; Zidan et al., 2018; Soheilyfar et al., 2019; Zhao et al., 2021)</w:t>
            </w:r>
            <w:r>
              <w:rPr>
                <w:rFonts w:hint="default" w:ascii="Times New Roman" w:hAnsi="Times New Roman" w:eastAsiaTheme="minorHAnsi" w:cstheme="minorBidi"/>
                <w:sz w:val="21"/>
                <w:szCs w:val="21"/>
                <w:lang w:val="en-US" w:eastAsia="zh-CN" w:bidi="ar-SA"/>
              </w:rPr>
              <w:fldChar w:fldCharType="end"/>
            </w:r>
          </w:p>
        </w:tc>
      </w:tr>
      <w:tr w14:paraId="28F49A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562" w:type="dxa"/>
            <w:vMerge w:val="continue"/>
            <w:tcBorders>
              <w:tl2br w:val="nil"/>
              <w:tr2bl w:val="nil"/>
            </w:tcBorders>
            <w:vAlign w:val="center"/>
          </w:tcPr>
          <w:p w14:paraId="32384DD6">
            <w:pPr>
              <w:snapToGrid w:val="0"/>
              <w:jc w:val="left"/>
              <w:rPr>
                <w:rFonts w:hint="default" w:ascii="Times New Roman" w:hAnsi="Times New Roman" w:eastAsiaTheme="minorHAnsi" w:cstheme="minorBidi"/>
                <w:sz w:val="21"/>
                <w:szCs w:val="21"/>
                <w:lang w:val="en-US" w:eastAsia="zh-CN" w:bidi="ar-SA"/>
              </w:rPr>
            </w:pPr>
          </w:p>
        </w:tc>
        <w:tc>
          <w:tcPr>
            <w:tcW w:w="4562" w:type="dxa"/>
            <w:tcBorders>
              <w:tl2br w:val="nil"/>
              <w:tr2bl w:val="nil"/>
            </w:tcBorders>
            <w:vAlign w:val="center"/>
          </w:tcPr>
          <w:p w14:paraId="1FEC11F4">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Maternal IL-33 / ST2 signaling contributes important regulates uterine tissue remodeling and immune cell function in early pregnant mice.</w:t>
            </w:r>
          </w:p>
        </w:tc>
        <w:tc>
          <w:tcPr>
            <w:tcW w:w="3781" w:type="dxa"/>
            <w:tcBorders>
              <w:tl2br w:val="nil"/>
              <w:tr2bl w:val="nil"/>
            </w:tcBorders>
            <w:vAlign w:val="center"/>
          </w:tcPr>
          <w:p w14:paraId="188A55A2">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fldChar w:fldCharType="begin"/>
            </w:r>
            <w:r>
              <w:rPr>
                <w:rFonts w:hint="eastAsia" w:cstheme="minorBidi"/>
                <w:sz w:val="21"/>
                <w:szCs w:val="21"/>
                <w:lang w:val="en-US" w:eastAsia="zh-CN" w:bidi="ar-SA"/>
              </w:rPr>
              <w:instrText xml:space="preserve"> ADDIN ZOTERO_ITEM CSL_CITATION {"citationID":"e1d5hfeD","properties":{"formattedCitation":"(Valero-Pacheco et al., 2022)","plainCitation":"(Valero-Pacheco et al., 2022)","noteIndex":0},"citationItems":[{"id":1000,"uris":["http://zotero.org/users/local/gM4bLGEp/items/NMKEZHSK"],"itemData":{"id":1000,"type":"article-journal","abstract":"The pregnant uterus is an immunologically rich organ, with dynamic changes in the inflammatory milieu and immune cell function underlying key stages of pregnancy. Recent studies have implicated dysregulated expression of the interleukin-1 (IL-1) family cytokine, IL-33, and its receptor, ST2, in poor pregnancy outcomes in women, including recurrent pregnancy loss, preeclampsia, and preterm labor. How IL-33 supports pregnancy progression in vivo is not well understood. Here, we demonstrate that maternal IL-33 signaling critically regulates uterine tissue remodeling and immune cell function during early pregnancy in mice. IL-33-deficient dams exhibit defects in implantation chamber formation and decidualization, and abnormal vascular remodeling during early pregnancy. These defects coincide with delays in early embryogenesis, increased resorptions, and impaired fetal and placental growth by late pregnancy. At a cellular level, myometrial fibroblasts, and decidual endothelial and stromal cells, are the main IL-33+ cell types in the uterus during decidualization and early placentation, whereas ST2 is expressed by uterine immune populations associated with type 2 immune responses, including ILC2s, Tregs, CD4+ T cells, M2- and cDC2-like myeloid cells, and mast cells. Early pregnancy defects in IL-33-deficient dams are associated with impaired type 2 cytokine responses by uterine lymphocytes and fewer Arginase-1+ macrophages in the uterine microenvironment. Collectively, our data highlight a regulatory network, involving crosstalk between IL-33-producing nonimmune cells and ST2+ immune cells at the maternal-fetal interface, that critically supports pregnancy progression in mice. This work has the potential to advance our understanding of how IL-33 signaling may support optimal pregnancy outcomes in women.","container-title":"Proceedings of the National Academy of Sciences of the United States of America","DOI":"10.1073/pnas.2123267119","ISSN":"1091-6490","issue":"35","journalAbbreviation":"Proc Natl Acad Sci U S A","language":"eng","page":"e2123267119","PMID":"35994660","PMCID":"PMC9436313","source":"PubMed","title":"Maternal IL-33 critically regulates tissue remodeling and type 2 immune responses in the uterus during early pregnancy in mice","volume":"119","author":[{"family":"Valero-Pacheco","given":"Nuriban"},{"family":"Tang","given":"Eric K."},{"family":"Massri","given":"Noura"},{"family":"Loia","given":"Rachel"},{"family":"Chemerinski","given":"Anat"},{"family":"Wu","given":"Tracy"},{"family":"Begum","given":"Salma"},{"family":"El-Naccache","given":"Darine W."},{"family":"Gause","given":"William C."},{"family":"Arora","given":"Ripla"},{"family":"Douglas","given":"Nataki C."},{"family":"Beaulieu","given":"Aimee M."}],"issued":{"date-parts":[["2022",8,30]]}}}],"schema":"https://github.com/citation-style-language/schema/raw/master/csl-citation.json"} </w:instrText>
            </w:r>
            <w:r>
              <w:rPr>
                <w:rFonts w:hint="default" w:ascii="Times New Roman" w:hAnsi="Times New Roman" w:eastAsiaTheme="minorHAnsi" w:cstheme="minorBidi"/>
                <w:sz w:val="21"/>
                <w:szCs w:val="21"/>
                <w:lang w:val="en-US" w:eastAsia="zh-CN" w:bidi="ar-SA"/>
              </w:rPr>
              <w:fldChar w:fldCharType="separate"/>
            </w:r>
            <w:r>
              <w:rPr>
                <w:rFonts w:hint="default" w:ascii="Times New Roman" w:hAnsi="Times New Roman" w:eastAsiaTheme="minorHAnsi" w:cstheme="minorBidi"/>
                <w:sz w:val="21"/>
                <w:szCs w:val="21"/>
                <w:lang w:val="en-US" w:eastAsia="zh-CN" w:bidi="ar-SA"/>
              </w:rPr>
              <w:t>(Valero-Pacheco et al., 2022)</w:t>
            </w:r>
            <w:r>
              <w:rPr>
                <w:rFonts w:hint="default" w:ascii="Times New Roman" w:hAnsi="Times New Roman" w:eastAsiaTheme="minorHAnsi" w:cstheme="minorBidi"/>
                <w:sz w:val="21"/>
                <w:szCs w:val="21"/>
                <w:lang w:val="en-US" w:eastAsia="zh-CN" w:bidi="ar-SA"/>
              </w:rPr>
              <w:fldChar w:fldCharType="end"/>
            </w:r>
          </w:p>
        </w:tc>
      </w:tr>
      <w:tr w14:paraId="431272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562" w:type="dxa"/>
            <w:vMerge w:val="restart"/>
            <w:tcBorders>
              <w:tl2br w:val="nil"/>
              <w:tr2bl w:val="nil"/>
            </w:tcBorders>
            <w:vAlign w:val="center"/>
          </w:tcPr>
          <w:p w14:paraId="41CBA147">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Preterm labor</w:t>
            </w:r>
          </w:p>
        </w:tc>
        <w:tc>
          <w:tcPr>
            <w:tcW w:w="4562" w:type="dxa"/>
            <w:tcBorders>
              <w:tl2br w:val="nil"/>
              <w:tr2bl w:val="nil"/>
            </w:tcBorders>
            <w:shd w:val="clear" w:color="auto" w:fill="auto"/>
            <w:vAlign w:val="center"/>
          </w:tcPr>
          <w:p w14:paraId="2F16C904">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The IL-33/ST2 axis can induce preterm birth in pregnant mice.</w:t>
            </w:r>
          </w:p>
        </w:tc>
        <w:tc>
          <w:tcPr>
            <w:tcW w:w="3781" w:type="dxa"/>
            <w:tcBorders>
              <w:tl2br w:val="nil"/>
              <w:tr2bl w:val="nil"/>
            </w:tcBorders>
            <w:shd w:val="clear" w:color="auto" w:fill="auto"/>
            <w:vAlign w:val="center"/>
          </w:tcPr>
          <w:p w14:paraId="6C22F613">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fldChar w:fldCharType="begin"/>
            </w:r>
            <w:r>
              <w:rPr>
                <w:rFonts w:hint="eastAsia" w:cstheme="minorBidi"/>
                <w:sz w:val="21"/>
                <w:szCs w:val="21"/>
                <w:lang w:val="en-US" w:eastAsia="zh-CN" w:bidi="ar-SA"/>
              </w:rPr>
              <w:instrText xml:space="preserve"> ADDIN ZOTERO_ITEM CSL_CITATION {"citationID":"TmZffEEW","properties":{"formattedCitation":"(Lei et al., 2023)","plainCitation":"(Lei et al., 2023)","noteIndex":0},"citationItems":[{"id":977,"uris":["http://zotero.org/users/local/gM4bLGEp/items/EUEBRRNB"],"itemData":{"id":977,"type":"article-journal","abstract":"BACKGROUND: Inflammation of the fetal membranes is an indispensable event of labor onset at both term and preterm birth. Interleukin-33 (IL-33) is known to participate in inflammation via ST2 (suppression of tumorigenicity 2) receptor as an inflammatory cytokine. However, it remains unknown whether IL-33/ST2 axis exists in human fetal membranes to promote inflammatory reactions in parturition.\nMETHODS: The presence of IL-33 and ST2 and their changes at parturition were examined with transcriptomic sequencing, quantitative real-time polymerase chain reaction, Western blotting or immunohistochemistry in human amnion obtained from term and preterm birth with or without labor. Cultured primary human amnion fibroblasts were utilized to investigate the regulation and the role of IL-33/ST2 axis in the inflammation reactions. A mouse model was used to further study the role of IL-33 in parturition.\nRESULTS: Although IL-33 and ST2 expression were detected in both epithelial and fibroblast cells of human amnion, they are more abundant in amnion fibroblasts. Their abundance increased significantly in the amnion at both term and preterm birth with labor. Lipopolysaccharide, serum amyloid A1 and IL-1β, the inflammatory mediators pertinent to labor onset, could all induce IL-33 expression through NF-κB activation in human amnion fibroblasts. In turn, via ST2 receptor, IL-33 induced the production of IL-1β, IL-6 and PGE2 in human amnion fibroblasts via the MAPKs-NF-κB pathway. Moreover, IL-33 administration induced preterm birth in mice.\nCONCLUSION: IL-33/ST2 axis is present in human amnion fibroblasts, which is activated in both term and preterm labor. Activation of this axis leads to increased production of inflammatory factors pertinent to parturition, and results in preterm birth. Targeting the IL-33/ST2 axis may have potential value in the treatment of preterm birth.","container-title":"Molecular Medicine (Cambridge, Mass.)","DOI":"10.1186/s10020-023-00668-9","ISSN":"1528-3658","issue":"1","journalAbbreviation":"Mol Med","language":"eng","page":"88","PMID":"37403020","PMCID":"PMC10318762","source":"PubMed","title":"IL-33/ST2 axis of human amnion fibroblasts participates in inflammatory reactions at parturition","volume":"29","author":[{"family":"Lei","given":"Wen-Jia"},{"family":"Zhang","given":"Fan"},{"family":"Lin","given":"Yi-Kai"},{"family":"Li","given":"Meng-Die"},{"family":"Pan","given":"Fan"},{"family":"Sun","given":"Kang"},{"family":"Wang","given":"Wang-Sheng"}],"issued":{"date-parts":[["2023",7,4]]}}}],"schema":"https://github.com/citation-style-language/schema/raw/master/csl-citation.json"} </w:instrText>
            </w:r>
            <w:r>
              <w:rPr>
                <w:rFonts w:hint="default" w:ascii="Times New Roman" w:hAnsi="Times New Roman" w:eastAsiaTheme="minorHAnsi" w:cstheme="minorBidi"/>
                <w:sz w:val="21"/>
                <w:szCs w:val="21"/>
                <w:lang w:val="en-US" w:eastAsia="zh-CN" w:bidi="ar-SA"/>
              </w:rPr>
              <w:fldChar w:fldCharType="separate"/>
            </w:r>
            <w:bookmarkStart w:id="0" w:name="_GoBack"/>
            <w:bookmarkEnd w:id="0"/>
            <w:r>
              <w:rPr>
                <w:rFonts w:hint="eastAsia" w:eastAsia="宋体" w:cs="Times New Roman"/>
                <w:sz w:val="21"/>
                <w:lang w:eastAsia="zh-CN"/>
              </w:rPr>
              <w:t>(Lei et al., 2023)</w:t>
            </w:r>
            <w:r>
              <w:rPr>
                <w:rFonts w:hint="default" w:ascii="Times New Roman" w:hAnsi="Times New Roman" w:eastAsiaTheme="minorHAnsi" w:cstheme="minorBidi"/>
                <w:sz w:val="21"/>
                <w:szCs w:val="21"/>
                <w:lang w:val="en-US" w:eastAsia="zh-CN" w:bidi="ar-SA"/>
              </w:rPr>
              <w:fldChar w:fldCharType="end"/>
            </w:r>
          </w:p>
        </w:tc>
      </w:tr>
      <w:tr w14:paraId="14C1B7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562" w:type="dxa"/>
            <w:vMerge w:val="continue"/>
            <w:tcBorders>
              <w:tl2br w:val="nil"/>
              <w:tr2bl w:val="nil"/>
            </w:tcBorders>
            <w:vAlign w:val="center"/>
          </w:tcPr>
          <w:p w14:paraId="46D59102">
            <w:pPr>
              <w:snapToGrid w:val="0"/>
              <w:jc w:val="left"/>
              <w:rPr>
                <w:rFonts w:hint="default" w:ascii="Times New Roman" w:hAnsi="Times New Roman" w:eastAsiaTheme="minorHAnsi" w:cstheme="minorBidi"/>
                <w:sz w:val="21"/>
                <w:szCs w:val="21"/>
                <w:lang w:val="en-US" w:eastAsia="zh-CN" w:bidi="ar-SA"/>
              </w:rPr>
            </w:pPr>
          </w:p>
        </w:tc>
        <w:tc>
          <w:tcPr>
            <w:tcW w:w="4562" w:type="dxa"/>
            <w:tcBorders>
              <w:tl2br w:val="nil"/>
              <w:tr2bl w:val="nil"/>
            </w:tcBorders>
            <w:shd w:val="clear" w:color="auto" w:fill="auto"/>
            <w:vAlign w:val="center"/>
          </w:tcPr>
          <w:p w14:paraId="1D9075DA">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ST2 is reduced on villus decidual B cells in patients with spontaneous preterm delivery.</w:t>
            </w:r>
          </w:p>
        </w:tc>
        <w:tc>
          <w:tcPr>
            <w:tcW w:w="3781" w:type="dxa"/>
            <w:tcBorders>
              <w:tl2br w:val="nil"/>
              <w:tr2bl w:val="nil"/>
            </w:tcBorders>
            <w:shd w:val="clear" w:color="auto" w:fill="auto"/>
            <w:vAlign w:val="center"/>
          </w:tcPr>
          <w:p w14:paraId="1C4F53DA">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fldChar w:fldCharType="begin"/>
            </w:r>
            <w:r>
              <w:rPr>
                <w:rFonts w:hint="eastAsia" w:cstheme="minorBidi"/>
                <w:sz w:val="21"/>
                <w:szCs w:val="21"/>
                <w:lang w:val="en-US" w:eastAsia="zh-CN" w:bidi="ar-SA"/>
              </w:rPr>
              <w:instrText xml:space="preserve"> ADDIN ZOTERO_ITEM CSL_CITATION {"citationID":"EMMesCgx","properties":{"formattedCitation":"(Huang et al., 2017)","plainCitation":"(Huang et al., 2017)","noteIndex":0},"citationItems":[{"id":1017,"uris":["http://zotero.org/users/local/gM4bLGEp/items/AKQEJSNQ"],"itemData":{"id":1017,"type":"article-journal","abstract":"Preterm birth (PTB) is a leading cause of neonatal death worldwide. Intrauterine and systemic infection and inflammation cause 30-40% of spontaneous preterm labor (PTL), which precedes PTB. Although antibody production is a major immune defense mechanism against infection, and B cell dysfunction has been implicated in pregnancy complications associated with PTL, the functions of B cells in pregnancy are not well known. We found that choriodecidua of women undergoing spontaneous PTL harbored functionally altered B cell populations. B cell-deficient mice were markedly more susceptible than wild-type (WT) mice to PTL after inflammation, but B cells conferred interleukin (IL)-10-independent protection against PTL. B cell deficiency in mice resulted in a lower uterine level of active progesterone-induced blocking factor 1 (PIBF1), and therapeutic administration of PIBF1 mitigated PTL and uterine inflammation in B cell-deficient mice. B cells are a significant producer of PIBF1 in human choriodecidua and mouse uterus in late gestation. PIBF1 expression by B cells is induced by the mucosal alarmin IL-33 (ref. 9). Human PTL was associated with diminished expression of the α-chain of IL-33 receptor on choriodecidual B cells and a lower level of active PIBF1 in late gestation choriodecidua. These results define a vital regulatory cascade involving IL-33, decidual B cells and PIBF1 in safeguarding term pregnancy and suggest new therapeutic approaches based on IL-33 and PIBF1 to prevent human PTL.","container-title":"Nature Medicine","DOI":"10.1038/nm.4244","ISSN":"1546-170X","issue":"1","journalAbbreviation":"Nat Med","language":"eng","page":"128-135","PMID":"27918564","PMCID":"PMC5512431","source":"PubMed","title":"Interleukin-33-induced expression of PIBF1 by decidual B cells protects against preterm labor","volume":"23","author":[{"family":"Huang","given":"Bihui"},{"family":"Faucette","given":"Azure N."},{"family":"Pawlitz","given":"Michael D."},{"family":"Pei","given":"Bo"},{"family":"Goyert","given":"Joshua W."},{"family":"Zhou","given":"Jordan Zheng"},{"family":"El-Hage","given":"Nadim G."},{"family":"Deng","given":"Jie"},{"family":"Lin","given":"Jason"},{"family":"Yao","given":"Fayi"},{"family":"Dewar","given":"Robert S."},{"family":"Jassal","given":"Japnam S."},{"family":"Sandberg","given":"Maxwell L."},{"family":"Dai","given":"Jing"},{"family":"Cols","given":"Montserrat"},{"family":"Shen","given":"Cong"},{"family":"Polin","given":"Lisa A."},{"family":"Nichols","given":"Ronald A."},{"family":"Jones","given":"Theodore B."},{"family":"Bluth","given":"Martin H."},{"family":"Puder","given":"Karoline S."},{"family":"Gonik","given":"Bernard"},{"family":"Nayak","given":"Nihar R."},{"family":"Puscheck","given":"Elizabeth"},{"family":"Wei","given":"Wei-Zen"},{"family":"Cerutti","given":"Andrea"},{"family":"Colonna","given":"Marco"},{"family":"Chen","given":"Kang"}],"issued":{"date-parts":[["2017",1]]}}}],"schema":"https://github.com/citation-style-language/schema/raw/master/csl-citation.json"} </w:instrText>
            </w:r>
            <w:r>
              <w:rPr>
                <w:rFonts w:hint="default" w:ascii="Times New Roman" w:hAnsi="Times New Roman" w:eastAsiaTheme="minorHAnsi" w:cstheme="minorBidi"/>
                <w:sz w:val="21"/>
                <w:szCs w:val="21"/>
                <w:lang w:val="en-US" w:eastAsia="zh-CN" w:bidi="ar-SA"/>
              </w:rPr>
              <w:fldChar w:fldCharType="separate"/>
            </w:r>
            <w:r>
              <w:rPr>
                <w:rFonts w:hint="default" w:ascii="Times New Roman" w:hAnsi="Times New Roman" w:eastAsiaTheme="minorHAnsi" w:cstheme="minorBidi"/>
                <w:sz w:val="21"/>
                <w:szCs w:val="21"/>
                <w:lang w:val="en-US" w:eastAsia="zh-CN" w:bidi="ar-SA"/>
              </w:rPr>
              <w:t>(Huang et al., 2017)</w:t>
            </w:r>
            <w:r>
              <w:rPr>
                <w:rFonts w:hint="default" w:ascii="Times New Roman" w:hAnsi="Times New Roman" w:eastAsiaTheme="minorHAnsi" w:cstheme="minorBidi"/>
                <w:sz w:val="21"/>
                <w:szCs w:val="21"/>
                <w:lang w:val="en-US" w:eastAsia="zh-CN" w:bidi="ar-SA"/>
              </w:rPr>
              <w:fldChar w:fldCharType="end"/>
            </w:r>
          </w:p>
        </w:tc>
      </w:tr>
      <w:tr w14:paraId="6E5FED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562" w:type="dxa"/>
            <w:vMerge w:val="continue"/>
            <w:tcBorders>
              <w:tl2br w:val="nil"/>
              <w:tr2bl w:val="nil"/>
            </w:tcBorders>
            <w:vAlign w:val="center"/>
          </w:tcPr>
          <w:p w14:paraId="1DE0046A">
            <w:pPr>
              <w:snapToGrid w:val="0"/>
              <w:jc w:val="left"/>
              <w:rPr>
                <w:rFonts w:hint="default" w:ascii="Times New Roman" w:hAnsi="Times New Roman" w:eastAsiaTheme="minorHAnsi" w:cstheme="minorBidi"/>
                <w:sz w:val="21"/>
                <w:szCs w:val="21"/>
                <w:lang w:val="en-US" w:eastAsia="zh-CN" w:bidi="ar-SA"/>
              </w:rPr>
            </w:pPr>
          </w:p>
        </w:tc>
        <w:tc>
          <w:tcPr>
            <w:tcW w:w="4562" w:type="dxa"/>
            <w:tcBorders>
              <w:tl2br w:val="nil"/>
              <w:tr2bl w:val="nil"/>
            </w:tcBorders>
            <w:vAlign w:val="center"/>
          </w:tcPr>
          <w:p w14:paraId="61E7C8EB">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sST2 levels in amniotic fluid were reduced in women with preterm birth.</w:t>
            </w:r>
          </w:p>
        </w:tc>
        <w:tc>
          <w:tcPr>
            <w:tcW w:w="3781" w:type="dxa"/>
            <w:tcBorders>
              <w:tl2br w:val="nil"/>
              <w:tr2bl w:val="nil"/>
            </w:tcBorders>
            <w:vAlign w:val="center"/>
          </w:tcPr>
          <w:p w14:paraId="107D5964">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fldChar w:fldCharType="begin"/>
            </w:r>
            <w:r>
              <w:rPr>
                <w:rFonts w:hint="eastAsia" w:cstheme="minorBidi"/>
                <w:sz w:val="21"/>
                <w:szCs w:val="21"/>
                <w:lang w:val="en-US" w:eastAsia="zh-CN" w:bidi="ar-SA"/>
              </w:rPr>
              <w:instrText xml:space="preserve"> ADDIN ZOTERO_ITEM CSL_CITATION {"citationID":"ZYXytKcn","properties":{"formattedCitation":"(Stampalija et al., 2014)","plainCitation":"(Stampalija et al., 2014)","noteIndex":0},"citationItems":[{"id":1014,"uris":["http://zotero.org/users/local/gM4bLGEp/items/H7KUSA4B"],"itemData":{"id":1014,"type":"article-journal","abstract":"OBJECTIVE: Intra-amniotic infection/inflammation (IAI) is causally linked with spontaneous preterm labor and delivery. The ST2L receptor and its soluble form (sST2) are capable of binding to interleukin (IL)-33, a member of the IL-1 superfamily. Members of this cytokine family have been implicated in the onset of spontaneous preterm labor in the context of infection. Soluble ST2 has anti-inflammatory properties, and plasma concentrations are elevated in systemic inflammation, such as sepsis, acute pyelonephritis in pregnancy and the fetal inflammatory response syndrome. The aims of this study were to examine: (1) whether amniotic fluid concentrations of sST2 change with IAI, preterm, and term parturition; and (2) if mRNA expression of ST2 in the chorioamniotic membranes changes with acute histologic chorioamnionitis in women who deliver preterm.\nMETHOD: A cross-sectional study was conducted to determine amniotic fluid concentrations of sST2 in: (1) women with preterm labor (PTL) who delivered at term (n=49); (2) women with PTL who delivered preterm without IAI (n=21); (3) women with PTL who delivered preterm with IAI (n=31); (4) term pregnancies not in labor (n=13); and (5) term pregnancies in labor (n=43). The amniotic fluid concentration of sST2 was determined by ELISA. The mRNA expression of ST2 in the chorioamniotic membranes of women who delivered preterm with (n=24), and without acute histologic chorioamnionitis (n=19) was determined by qRT-PCR.\nRESULTS: (1) Patients with PTL who delivered preterm with IAI had a lower median amniotic fluid concentration of sST2 compared to those with PTL who delivered preterm without IAI [median 410 ng/mL, inter-quartile range (IQR) 152-699 ng/mL versus median 825 ng/mL, IQR 493-1216 ng/mL; p=0.0003] and those with PTL who delivered at term [median 410 ng/mL, IQR 152-699 ng/mL versus median 673 ng/mL, IQR 468-1045 ng/mL; p=0.0003]; (2) no significant differences in the median amniotic fluid concentration of sST2 were observed between patients with PTL who delivered at term and those who delivered preterm without IAI (p=0.4), and between women at term in labor and those at term not in labor (p=0.9); (3) the mean mRNA expression of ST2 was 4-fold lower in women who delivered preterm with acute histologic chorioamnionitis than in those without this lesion (p=0.008).\nCONCLUSIONS: The median sST2 amniotic fluid concentration and mRNA expression of ST2 by chorioamniotic membranes is lower in PTL associated with IAI and acute histologic chorioamnionitis than in PTL without these conditions. Changes in the median amniotic fluid sST2 concentration are not observed in preterm and term parturition without IAI. Thus, amniotic fluid sST2 in the presence of IAI behaves differently when compared to sST2 in the plasma of individuals affected by fetal inflammatory response syndrome, acute pyelonephritis in pregnancy, and adult sepsis. Decreased concentrations of sST2 in IAI are likely to promote a pro-inflammatory response, which is important for parturition in the context of infection.","container-title":"The Journal of Maternal-Fetal &amp; Neonatal Medicine: The Official Journal of the European Association of Perinatal Medicine, the Federation of Asia and Oceania Perinatal Societies, the International Society of Perinatal Obstetricians","DOI":"10.3109/14767058.2013.806894","ISSN":"1476-4954","issue":"2","journalAbbreviation":"J Matern Fetal Neonatal Med","language":"eng","page":"111-121","PMID":"23688338","PMCID":"PMC4161022","source":"PubMed","title":"Soluble ST2, a modulator of the inflammatory response, in preterm and term labor","volume":"27","author":[{"family":"Stampalija","given":"Tamara"},{"family":"Chaiworapongsa","given":"Tinnakorn"},{"family":"Romero","given":"Roberto"},{"family":"Tarca","given":"Adi L."},{"family":"Bhatti","given":"Gaurav"},{"family":"Chiang","given":"Po Jen"},{"family":"Than","given":"Nandor Gabor"},{"family":"Ferrazzi","given":"Enrico"},{"family":"Hassan","given":"Sonia S."},{"family":"Yeo","given":"Lami"}],"issued":{"date-parts":[["2014",1]]}}}],"schema":"https://github.com/citation-style-language/schema/raw/master/csl-citation.json"} </w:instrText>
            </w:r>
            <w:r>
              <w:rPr>
                <w:rFonts w:hint="default" w:ascii="Times New Roman" w:hAnsi="Times New Roman" w:eastAsiaTheme="minorHAnsi" w:cstheme="minorBidi"/>
                <w:sz w:val="21"/>
                <w:szCs w:val="21"/>
                <w:lang w:val="en-US" w:eastAsia="zh-CN" w:bidi="ar-SA"/>
              </w:rPr>
              <w:fldChar w:fldCharType="separate"/>
            </w:r>
            <w:r>
              <w:rPr>
                <w:rFonts w:hint="default" w:ascii="Times New Roman" w:hAnsi="Times New Roman" w:eastAsiaTheme="minorHAnsi" w:cstheme="minorBidi"/>
                <w:sz w:val="21"/>
                <w:szCs w:val="21"/>
                <w:lang w:val="en-US" w:eastAsia="zh-CN" w:bidi="ar-SA"/>
              </w:rPr>
              <w:t>(Stampalija et al., 2014)</w:t>
            </w:r>
            <w:r>
              <w:rPr>
                <w:rFonts w:hint="default" w:ascii="Times New Roman" w:hAnsi="Times New Roman" w:eastAsiaTheme="minorHAnsi" w:cstheme="minorBidi"/>
                <w:sz w:val="21"/>
                <w:szCs w:val="21"/>
                <w:lang w:val="en-US" w:eastAsia="zh-CN" w:bidi="ar-SA"/>
              </w:rPr>
              <w:fldChar w:fldCharType="end"/>
            </w:r>
          </w:p>
        </w:tc>
      </w:tr>
      <w:tr w14:paraId="02ED2E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562" w:type="dxa"/>
            <w:vMerge w:val="continue"/>
            <w:tcBorders>
              <w:tl2br w:val="nil"/>
              <w:tr2bl w:val="nil"/>
            </w:tcBorders>
            <w:vAlign w:val="center"/>
          </w:tcPr>
          <w:p w14:paraId="67059546">
            <w:pPr>
              <w:snapToGrid w:val="0"/>
              <w:jc w:val="left"/>
              <w:rPr>
                <w:rFonts w:hint="default" w:ascii="Times New Roman" w:hAnsi="Times New Roman" w:eastAsiaTheme="minorHAnsi" w:cstheme="minorBidi"/>
                <w:sz w:val="21"/>
                <w:szCs w:val="21"/>
                <w:lang w:val="en-US" w:eastAsia="zh-CN" w:bidi="ar-SA"/>
              </w:rPr>
            </w:pPr>
          </w:p>
        </w:tc>
        <w:tc>
          <w:tcPr>
            <w:tcW w:w="4562" w:type="dxa"/>
            <w:tcBorders>
              <w:tl2br w:val="nil"/>
              <w:tr2bl w:val="nil"/>
            </w:tcBorders>
            <w:vAlign w:val="center"/>
          </w:tcPr>
          <w:p w14:paraId="642E7701">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The IL-33 / ST2 axis was activated in preterm women with chorioamnionitis, and the serum IL-33, ST2 levels were significantly higher than in preterm pregnant women and healthy pregnant women without chorioamnionitis.</w:t>
            </w:r>
          </w:p>
        </w:tc>
        <w:tc>
          <w:tcPr>
            <w:tcW w:w="3781" w:type="dxa"/>
            <w:tcBorders>
              <w:tl2br w:val="nil"/>
              <w:tr2bl w:val="nil"/>
            </w:tcBorders>
            <w:vAlign w:val="center"/>
          </w:tcPr>
          <w:p w14:paraId="0066B67F">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fldChar w:fldCharType="begin"/>
            </w:r>
            <w:r>
              <w:rPr>
                <w:rFonts w:hint="eastAsia" w:cstheme="minorBidi"/>
                <w:sz w:val="21"/>
                <w:szCs w:val="21"/>
                <w:lang w:val="en-US" w:eastAsia="zh-CN" w:bidi="ar-SA"/>
              </w:rPr>
              <w:instrText xml:space="preserve"> ADDIN ZOTERO_ITEM CSL_CITATION {"citationID":"Y7btg9MP","properties":{"formattedCitation":"(Cekmez et al., 2013; Lei et al., 2023)","plainCitation":"(Cekmez et al., 2013; Lei et al., 2023)","noteIndex":0},"citationItems":[{"id":977,"uris":["http://zotero.org/users/local/gM4bLGEp/items/EUEBRRNB"],"itemData":{"id":977,"type":"article-journal","abstract":"BACKGROUND: Inflammation of the fetal membranes is an indispensable event of labor onset at both term and preterm birth. Interleukin-33 (IL-33) is known to participate in inflammation via ST2 (suppression of tumorigenicity 2) receptor as an inflammatory cytokine. However, it remains unknown whether IL-33/ST2 axis exists in human fetal membranes to promote inflammatory reactions in parturition.\nMETHODS: The presence of IL-33 and ST2 and their changes at parturition were examined with transcriptomic sequencing, quantitative real-time polymerase chain reaction, Western blotting or immunohistochemistry in human amnion obtained from term and preterm birth with or without labor. Cultured primary human amnion fibroblasts were utilized to investigate the regulation and the role of IL-33/ST2 axis in the inflammation reactions. A mouse model was used to further study the role of IL-33 in parturition.\nRESULTS: Although IL-33 and ST2 expression were detected in both epithelial and fibroblast cells of human amnion, they are more abundant in amnion fibroblasts. Their abundance increased significantly in the amnion at both term and preterm birth with labor. Lipopolysaccharide, serum amyloid A1 and IL-1β, the inflammatory mediators pertinent to labor onset, could all induce IL-33 expression through NF-κB activation in human amnion fibroblasts. In turn, via ST2 receptor, IL-33 induced the production of IL-1β, IL-6 and PGE2 in human amnion fibroblasts via the MAPKs-NF-κB pathway. Moreover, IL-33 administration induced preterm birth in mice.\nCONCLUSION: IL-33/ST2 axis is present in human amnion fibroblasts, which is activated in both term and preterm labor. Activation of this axis leads to increased production of inflammatory factors pertinent to parturition, and results in preterm birth. Targeting the IL-33/ST2 axis may have potential value in the treatment of preterm birth.","container-title":"Molecular Medicine (Cambridge, Mass.)","DOI":"10.1186/s10020-023-00668-9","ISSN":"1528-3658","issue":"1","journalAbbreviation":"Mol Med","language":"eng","page":"88","PMID":"37403020","PMCID":"PMC10318762","source":"PubMed","title":"IL-33/ST2 axis of human amnion fibroblasts participates in inflammatory reactions at parturition","volume":"29","author":[{"family":"Lei","given":"Wen-Jia"},{"family":"Zhang","given":"Fan"},{"family":"Lin","given":"Yi-Kai"},{"family":"Li","given":"Meng-Die"},{"family":"Pan","given":"Fan"},{"family":"Sun","given":"Kang"},{"family":"Wang","given":"Wang-Sheng"}],"issued":{"date-parts":[["2023",7,4]]}}},{"id":979,"uris":["http://zotero.org/users/local/gM4bLGEp/items/AXXLPXPX"],"itemData":{"id":979,"type":"article-journal","abstract":"Preterm premature rupture of membranes (PPROM) is defined as rupture of membrane that happens before the onset of labor and 37 weeks. Subclinical intrauterine infection is major etiological factor in the pathogenesis that increases mortality and morbidity associated with PPROM. This study was performed to evaluate the levels of maternal serum urokinase plasminogen activator receptor (uPAR), ST2 and interleukin (IL)-33 in PPROM and its relation with maternofetal infectious and morbidity. A total of 74 pregnant women, of which 49 with PPROM between 24 and 34 weeks gestation, and 25 normal pregnant women without PPROM were included in the study. Study group was seperated into 2 subgroups as PPROM and PPROM-histological chorioamnionitis (PPROM-HC). The blood samples were taken before the any medication. The mean serum IL-33, ST2, and uPAR values in the PPROM-HC group were significantly higher than PPROM and control group. The cut-off values of IL-33, ST2, and uPAR were determined as 5.2, 2 and 6.4 ng/mL, respectively. A cut-off value of IL-33 of 5.2 ng/mL, the cut-off of ST2 of 2 ng/mL and the cut-off of uPAR of 6.4 ng/mL showed similar sensitivity, specificity to IL-6 and the better sensitivity and specificity as compared to C-reactive protein and total leucocyte count in predicting infection in PPROM. We evaluated the predictive value of uPAR, ST2 and IL-33 in PPROM and we concluded that all of them can be used as reliable biomarkers to determine infection without any clinical signs but it is necessary to be studied in different cohort groups and infectious diseases.","container-title":"Journal of Interferon &amp; Cytokine Research: The Official Journal of the International Society for Interferon and Cytokine Research","DOI":"10.1089/jir.2012.0151","ISSN":"1557-7465","issue":"12","journalAbbreviation":"J Interferon Cytokine Res","language":"eng","page":"778-782","PMID":"24304137","source":"PubMed","title":"uPAR, IL-33, and ST2 values as a predictor of subclinical chorioamnionitis in preterm premature rupture of membranes","volume":"33","author":[{"family":"Cekmez","given":"Yasemin"},{"family":"Cekmez","given":"Ferhat"},{"family":"Ozkaya","given":"Enis"},{"family":"Pirgon","given":"Ozgür"},{"family":"Yılmaz","given":"Zehra"},{"family":"Yılmaz","given":"Elif A."},{"family":"Kaya","given":"Güven"},{"family":"Süer","given":"Necdet"},{"family":"Küçüközkan","given":"Tuncay"}],"issued":{"date-parts":[["2013",12]]}}}],"schema":"https://github.com/citation-style-language/schema/raw/master/csl-citation.json"} </w:instrText>
            </w:r>
            <w:r>
              <w:rPr>
                <w:rFonts w:hint="default" w:ascii="Times New Roman" w:hAnsi="Times New Roman" w:eastAsiaTheme="minorHAnsi" w:cstheme="minorBidi"/>
                <w:sz w:val="21"/>
                <w:szCs w:val="21"/>
                <w:lang w:val="en-US" w:eastAsia="zh-CN" w:bidi="ar-SA"/>
              </w:rPr>
              <w:fldChar w:fldCharType="separate"/>
            </w:r>
            <w:r>
              <w:rPr>
                <w:rFonts w:hint="eastAsia" w:eastAsia="宋体" w:cs="Times New Roman"/>
                <w:sz w:val="21"/>
                <w:lang w:eastAsia="zh-CN"/>
              </w:rPr>
              <w:t>(Cekmez et al., 2013; Lei et al., 2023)</w:t>
            </w:r>
            <w:r>
              <w:rPr>
                <w:rFonts w:hint="default" w:ascii="Times New Roman" w:hAnsi="Times New Roman" w:eastAsiaTheme="minorHAnsi" w:cstheme="minorBidi"/>
                <w:sz w:val="21"/>
                <w:szCs w:val="21"/>
                <w:lang w:val="en-US" w:eastAsia="zh-CN" w:bidi="ar-SA"/>
              </w:rPr>
              <w:fldChar w:fldCharType="end"/>
            </w:r>
          </w:p>
        </w:tc>
      </w:tr>
      <w:tr w14:paraId="177659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562" w:type="dxa"/>
            <w:vMerge w:val="restart"/>
            <w:tcBorders>
              <w:tl2br w:val="nil"/>
              <w:tr2bl w:val="nil"/>
            </w:tcBorders>
            <w:vAlign w:val="center"/>
          </w:tcPr>
          <w:p w14:paraId="2675C39C">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Uterine leiomyoma</w:t>
            </w:r>
          </w:p>
        </w:tc>
        <w:tc>
          <w:tcPr>
            <w:tcW w:w="4562" w:type="dxa"/>
            <w:tcBorders>
              <w:tl2br w:val="nil"/>
              <w:tr2bl w:val="nil"/>
            </w:tcBorders>
            <w:vAlign w:val="center"/>
          </w:tcPr>
          <w:p w14:paraId="43BE6E41">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Serum level of IL-33 was significantly increased in patients with uterine leiomyoma.</w:t>
            </w:r>
          </w:p>
        </w:tc>
        <w:tc>
          <w:tcPr>
            <w:tcW w:w="3781" w:type="dxa"/>
            <w:tcBorders>
              <w:tl2br w:val="nil"/>
              <w:tr2bl w:val="nil"/>
            </w:tcBorders>
            <w:vAlign w:val="center"/>
          </w:tcPr>
          <w:p w14:paraId="6C73F4F3">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fldChar w:fldCharType="begin"/>
            </w:r>
            <w:r>
              <w:rPr>
                <w:rFonts w:hint="eastAsia" w:cstheme="minorBidi"/>
                <w:sz w:val="21"/>
                <w:szCs w:val="21"/>
                <w:lang w:val="en-US" w:eastAsia="zh-CN" w:bidi="ar-SA"/>
              </w:rPr>
              <w:instrText xml:space="preserve"> ADDIN ZOTERO_ITEM CSL_CITATION {"citationID":"SuWYUyEH","properties":{"formattedCitation":"(Santulli et al., 2013)","plainCitation":"(Santulli et al., 2013)","noteIndex":0},"citationItems":[{"id":985,"uris":["http://zotero.org/users/local/gM4bLGEp/items/J63377UJ"],"itemData":{"id":985,"type":"article-journal","abstract":"STUDY QUESTION: Are interleukin-33 (IL-33) serum levels higher in women with uterine leiomyoma compared with controls without leiomyoma?\nSUMMARY ANSWER: Serum IL-33 is elevated in women with uterine leiomyoma and correlated with features of uterine leiomyoma tumour burden, namely fibroid number, size and weight.\nWHAT IS KNOWN ALREADY: Uterine leiomyomas are the most common benign tumours in premenopausal women associated with major tissue fibrosis. IL-33 is a cytokine involved in fibrotic disorders. The potential role of IL-33 in leiomyoma has not been reported before.\nSTUDY DESIGN, SIZE, DURATION: This is a prospective laboratory study conducted in a tertiary-care university hospital between January 2005 and December 2010. We investigated non-pregnant, 42-year-old patients (n = 151) during surgery for a benign gynaecological condition.\nPARTICIPANTS/MATERIALS, SETTING, METHODS: After complete surgical exploration of the abdominopelvic cavity, 59 women with histologically proved uterine leiomyoma and 92 leiomyoma-free control women were enrolled. Women with endometriosis or past history of ovarian malignancy and borderline tumours were not included. The control group included women with benign ovarian cysts, paratubal cysts or tubal defects without any evidence of uterine leiomyoma. For each patient, a structured questionnaire was completed during a face-to-face interview conducted by the surgeon during the month preceding surgery. Serum samples were obtained in the month preceding the surgical procedures according to the menstrual phase or hormonal therapy. IL-33 was measured in sera by enzyme-linked immunosorbent assay, and correlation of IL-33 concentration with the extent and severity of the disease was investigated.\nMAIN RESULTS AND THE ROLE OF CHANCE: IL-33 was detected in 32 (54.2%) women with leiomyoma and 18 (19.6%) controls (P &lt; 0.001). Serum IL-33 was higher in women with leiomyoma (median, 140.1 pg/ml; range, 7.5-2247.7) than in controls (median, 27.8 pg/ml; range, 7.5-71.6; P = 0.002). We found positive correlations between serum IL-33 concentration and leiomyoma features, such as fibroid weight (r = 0.630; P = 0.001) and size (r = 0.511; P = 0.018) and the number of fibroids (r = 0.503; P = 0.003).\nLIMITATIONS, REASONS FOR CAUTION: There was a possible selection bias due to inclusion of only surgical patients. Therefore our control group consisted of women who underwent surgery for benign gynaecological conditions. This may lead to biases stemming from the fact that certain of these conditions, such as tubal infertility or ovarian cysts, might be associated with altered serum IL-33 levels.\nWIDER IMPLICATIONS OF THE FINDINGS: We demonstrate for the first time that elevated serum IL-33 levels are associated with the existence of uterine leiomyoma. However, even if an association does not constitute proof of cause and effect, investigating the mechanisms that underlie fibrogenesis associated with leiomyomas is a step towards understanding this enigmatic disease. This study opens the doors to future, more mechanistics studies to establish the exact role of IL-33 in uterine leiomyomas pathogenesis.\nSTUDY FUNDING/COMPETING INTEREST(S): No funding, no conflict of interest.","container-title":"Human Reproduction (Oxford, England)","DOI":"10.1093/humrep/det238","ISSN":"1460-2350","issue":"8","journalAbbreviation":"Hum Reprod","language":"eng","page":"2126-2133","PMID":"23739220","source":"PubMed","title":"Profibrotic interleukin-33 is correlated with uterine leiomyoma tumour burden","volume":"28","author":[{"family":"Santulli","given":"Pietro"},{"family":"Even","given":"Marc"},{"family":"Chouzenoux","given":"Sandrine"},{"family":"Millischer","given":"Anne-Elodie"},{"family":"Borghese","given":"Bruno"},{"family":"Ziegler","given":"Dominique","non-dropping-particle":"de"},{"family":"Batteux","given":"Frédéric"},{"family":"Chapron","given":"Charles"}],"issued":{"date-parts":[["2013",8]]}}}],"schema":"https://github.com/citation-style-language/schema/raw/master/csl-citation.json"} </w:instrText>
            </w:r>
            <w:r>
              <w:rPr>
                <w:rFonts w:hint="default" w:ascii="Times New Roman" w:hAnsi="Times New Roman" w:eastAsiaTheme="minorHAnsi" w:cstheme="minorBidi"/>
                <w:sz w:val="21"/>
                <w:szCs w:val="21"/>
                <w:lang w:val="en-US" w:eastAsia="zh-CN" w:bidi="ar-SA"/>
              </w:rPr>
              <w:fldChar w:fldCharType="separate"/>
            </w:r>
            <w:r>
              <w:rPr>
                <w:rFonts w:hint="default" w:ascii="Times New Roman" w:hAnsi="Times New Roman" w:eastAsiaTheme="minorHAnsi" w:cstheme="minorBidi"/>
                <w:sz w:val="21"/>
                <w:szCs w:val="21"/>
                <w:lang w:val="en-US" w:eastAsia="zh-CN" w:bidi="ar-SA"/>
              </w:rPr>
              <w:t>(Santulli et al., 2013)</w:t>
            </w:r>
            <w:r>
              <w:rPr>
                <w:rFonts w:hint="default" w:ascii="Times New Roman" w:hAnsi="Times New Roman" w:eastAsiaTheme="minorHAnsi" w:cstheme="minorBidi"/>
                <w:sz w:val="21"/>
                <w:szCs w:val="21"/>
                <w:lang w:val="en-US" w:eastAsia="zh-CN" w:bidi="ar-SA"/>
              </w:rPr>
              <w:fldChar w:fldCharType="end"/>
            </w:r>
          </w:p>
        </w:tc>
      </w:tr>
      <w:tr w14:paraId="2D9FCC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562" w:type="dxa"/>
            <w:vMerge w:val="continue"/>
            <w:tcBorders>
              <w:tl2br w:val="nil"/>
              <w:tr2bl w:val="nil"/>
            </w:tcBorders>
            <w:vAlign w:val="center"/>
          </w:tcPr>
          <w:p w14:paraId="2776D82D">
            <w:pPr>
              <w:snapToGrid w:val="0"/>
              <w:jc w:val="left"/>
              <w:rPr>
                <w:rFonts w:hint="default" w:ascii="Times New Roman" w:hAnsi="Times New Roman" w:eastAsiaTheme="minorHAnsi" w:cstheme="minorBidi"/>
                <w:sz w:val="21"/>
                <w:szCs w:val="21"/>
                <w:lang w:val="en-US" w:eastAsia="zh-CN" w:bidi="ar-SA"/>
              </w:rPr>
            </w:pPr>
          </w:p>
        </w:tc>
        <w:tc>
          <w:tcPr>
            <w:tcW w:w="4562" w:type="dxa"/>
            <w:tcBorders>
              <w:tl2br w:val="nil"/>
              <w:tr2bl w:val="nil"/>
            </w:tcBorders>
            <w:vAlign w:val="center"/>
          </w:tcPr>
          <w:p w14:paraId="4901131F">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Serum IL-33 level was positively correlated with the total number, mass and size of myomas.</w:t>
            </w:r>
          </w:p>
        </w:tc>
        <w:tc>
          <w:tcPr>
            <w:tcW w:w="3781" w:type="dxa"/>
            <w:tcBorders>
              <w:tl2br w:val="nil"/>
              <w:tr2bl w:val="nil"/>
            </w:tcBorders>
            <w:vAlign w:val="center"/>
          </w:tcPr>
          <w:p w14:paraId="275A2C6D">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fldChar w:fldCharType="begin"/>
            </w:r>
            <w:r>
              <w:rPr>
                <w:rFonts w:hint="eastAsia" w:cstheme="minorBidi"/>
                <w:sz w:val="21"/>
                <w:szCs w:val="21"/>
                <w:lang w:val="en-US" w:eastAsia="zh-CN" w:bidi="ar-SA"/>
              </w:rPr>
              <w:instrText xml:space="preserve"> ADDIN ZOTERO_ITEM CSL_CITATION {"citationID":"xkwlHOKD","properties":{"formattedCitation":"(Santulli et al., 2013)","plainCitation":"(Santulli et al., 2013)","noteIndex":0},"citationItems":[{"id":985,"uris":["http://zotero.org/users/local/gM4bLGEp/items/J63377UJ"],"itemData":{"id":985,"type":"article-journal","abstract":"STUDY QUESTION: Are interleukin-33 (IL-33) serum levels higher in women with uterine leiomyoma compared with controls without leiomyoma?\nSUMMARY ANSWER: Serum IL-33 is elevated in women with uterine leiomyoma and correlated with features of uterine leiomyoma tumour burden, namely fibroid number, size and weight.\nWHAT IS KNOWN ALREADY: Uterine leiomyomas are the most common benign tumours in premenopausal women associated with major tissue fibrosis. IL-33 is a cytokine involved in fibrotic disorders. The potential role of IL-33 in leiomyoma has not been reported before.\nSTUDY DESIGN, SIZE, DURATION: This is a prospective laboratory study conducted in a tertiary-care university hospital between January 2005 and December 2010. We investigated non-pregnant, 42-year-old patients (n = 151) during surgery for a benign gynaecological condition.\nPARTICIPANTS/MATERIALS, SETTING, METHODS: After complete surgical exploration of the abdominopelvic cavity, 59 women with histologically proved uterine leiomyoma and 92 leiomyoma-free control women were enrolled. Women with endometriosis or past history of ovarian malignancy and borderline tumours were not included. The control group included women with benign ovarian cysts, paratubal cysts or tubal defects without any evidence of uterine leiomyoma. For each patient, a structured questionnaire was completed during a face-to-face interview conducted by the surgeon during the month preceding surgery. Serum samples were obtained in the month preceding the surgical procedures according to the menstrual phase or hormonal therapy. IL-33 was measured in sera by enzyme-linked immunosorbent assay, and correlation of IL-33 concentration with the extent and severity of the disease was investigated.\nMAIN RESULTS AND THE ROLE OF CHANCE: IL-33 was detected in 32 (54.2%) women with leiomyoma and 18 (19.6%) controls (P &lt; 0.001). Serum IL-33 was higher in women with leiomyoma (median, 140.1 pg/ml; range, 7.5-2247.7) than in controls (median, 27.8 pg/ml; range, 7.5-71.6; P = 0.002). We found positive correlations between serum IL-33 concentration and leiomyoma features, such as fibroid weight (r = 0.630; P = 0.001) and size (r = 0.511; P = 0.018) and the number of fibroids (r = 0.503; P = 0.003).\nLIMITATIONS, REASONS FOR CAUTION: There was a possible selection bias due to inclusion of only surgical patients. Therefore our control group consisted of women who underwent surgery for benign gynaecological conditions. This may lead to biases stemming from the fact that certain of these conditions, such as tubal infertility or ovarian cysts, might be associated with altered serum IL-33 levels.\nWIDER IMPLICATIONS OF THE FINDINGS: We demonstrate for the first time that elevated serum IL-33 levels are associated with the existence of uterine leiomyoma. However, even if an association does not constitute proof of cause and effect, investigating the mechanisms that underlie fibrogenesis associated with leiomyomas is a step towards understanding this enigmatic disease. This study opens the doors to future, more mechanistics studies to establish the exact role of IL-33 in uterine leiomyomas pathogenesis.\nSTUDY FUNDING/COMPETING INTEREST(S): No funding, no conflict of interest.","container-title":"Human Reproduction (Oxford, England)","DOI":"10.1093/humrep/det238","ISSN":"1460-2350","issue":"8","journalAbbreviation":"Hum Reprod","language":"eng","page":"2126-2133","PMID":"23739220","source":"PubMed","title":"Profibrotic interleukin-33 is correlated with uterine leiomyoma tumour burden","volume":"28","author":[{"family":"Santulli","given":"Pietro"},{"family":"Even","given":"Marc"},{"family":"Chouzenoux","given":"Sandrine"},{"family":"Millischer","given":"Anne-Elodie"},{"family":"Borghese","given":"Bruno"},{"family":"Ziegler","given":"Dominique","non-dropping-particle":"de"},{"family":"Batteux","given":"Frédéric"},{"family":"Chapron","given":"Charles"}],"issued":{"date-parts":[["2013",8]]}}}],"schema":"https://github.com/citation-style-language/schema/raw/master/csl-citation.json"} </w:instrText>
            </w:r>
            <w:r>
              <w:rPr>
                <w:rFonts w:hint="default" w:ascii="Times New Roman" w:hAnsi="Times New Roman" w:eastAsiaTheme="minorHAnsi" w:cstheme="minorBidi"/>
                <w:sz w:val="21"/>
                <w:szCs w:val="21"/>
                <w:lang w:val="en-US" w:eastAsia="zh-CN" w:bidi="ar-SA"/>
              </w:rPr>
              <w:fldChar w:fldCharType="separate"/>
            </w:r>
            <w:r>
              <w:rPr>
                <w:rFonts w:hint="default" w:ascii="Times New Roman" w:hAnsi="Times New Roman" w:eastAsiaTheme="minorHAnsi" w:cstheme="minorBidi"/>
                <w:sz w:val="21"/>
                <w:szCs w:val="21"/>
                <w:lang w:val="en-US" w:eastAsia="zh-CN" w:bidi="ar-SA"/>
              </w:rPr>
              <w:t>(Santulli et al., 2013)</w:t>
            </w:r>
            <w:r>
              <w:rPr>
                <w:rFonts w:hint="default" w:ascii="Times New Roman" w:hAnsi="Times New Roman" w:eastAsiaTheme="minorHAnsi" w:cstheme="minorBidi"/>
                <w:sz w:val="21"/>
                <w:szCs w:val="21"/>
                <w:lang w:val="en-US" w:eastAsia="zh-CN" w:bidi="ar-SA"/>
              </w:rPr>
              <w:fldChar w:fldCharType="end"/>
            </w:r>
          </w:p>
        </w:tc>
      </w:tr>
      <w:tr w14:paraId="0D48CC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562" w:type="dxa"/>
            <w:vMerge w:val="restart"/>
            <w:tcBorders>
              <w:tl2br w:val="nil"/>
              <w:tr2bl w:val="nil"/>
            </w:tcBorders>
            <w:vAlign w:val="center"/>
          </w:tcPr>
          <w:p w14:paraId="43D307BE">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Adenomyosis</w:t>
            </w:r>
          </w:p>
          <w:p w14:paraId="551C0342">
            <w:pPr>
              <w:snapToGrid w:val="0"/>
              <w:jc w:val="left"/>
              <w:rPr>
                <w:rFonts w:hint="default" w:ascii="Times New Roman" w:hAnsi="Times New Roman" w:eastAsiaTheme="minorHAnsi" w:cstheme="minorBidi"/>
                <w:sz w:val="21"/>
                <w:szCs w:val="21"/>
                <w:lang w:val="en-US" w:eastAsia="zh-CN" w:bidi="ar-SA"/>
              </w:rPr>
            </w:pPr>
          </w:p>
        </w:tc>
        <w:tc>
          <w:tcPr>
            <w:tcW w:w="4562" w:type="dxa"/>
            <w:tcBorders>
              <w:tl2br w:val="nil"/>
              <w:tr2bl w:val="nil"/>
            </w:tcBorders>
            <w:vAlign w:val="center"/>
          </w:tcPr>
          <w:p w14:paraId="2F4537FC">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 xml:space="preserve">Patients with adenomyosis have lower serum IL-33 levels than those in healthy women. </w:t>
            </w:r>
          </w:p>
        </w:tc>
        <w:tc>
          <w:tcPr>
            <w:tcW w:w="3781" w:type="dxa"/>
            <w:tcBorders>
              <w:tl2br w:val="nil"/>
              <w:tr2bl w:val="nil"/>
            </w:tcBorders>
            <w:vAlign w:val="center"/>
          </w:tcPr>
          <w:p w14:paraId="1FA72937">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fldChar w:fldCharType="begin"/>
            </w:r>
            <w:r>
              <w:rPr>
                <w:rFonts w:hint="eastAsia" w:cstheme="minorBidi"/>
                <w:sz w:val="21"/>
                <w:szCs w:val="21"/>
                <w:lang w:val="en-US" w:eastAsia="zh-CN" w:bidi="ar-SA"/>
              </w:rPr>
              <w:instrText xml:space="preserve"> ADDIN ZOTERO_ITEM CSL_CITATION {"citationID":"5xYUFGCm","properties":{"formattedCitation":"(Bourdon et al., 2019)","plainCitation":"(Bourdon et al., 2019)","noteIndex":0},"citationItems":[{"id":993,"uris":["http://zotero.org/users/local/gM4bLGEp/items/CZ7KZ8SB"],"itemData":{"id":993,"type":"article-journal","abstract":"BACKGROUND: Adenomyosis (ADE) is an enigmatic uterine disorder. Several types have been previously described: diffuse adenomyosis (DIF-ADE), focal adenomyosis (FOC-ADE), and association of focal and diffuse lesions (FOC/DIF-ADE). Abnormal immune phenomena have been described that may provide an understanding of the pathophysiology of adenomyosis. However, the immune imbalance in adenomyosis is however still poorly understood.\nOBJECTIVE: To compare serum cytokine profiles for the various adenomyosis phenotypes in adenomyosis versus disease-free women.\nMATERIALS AND METHODS: This cohort study included 80 women. Based on the magnetic resonance imaging (MRI) findings, the women were allocated to the ADE group (n = 60) and the control group (n = 20). The ADE group was further subdivided according to the phenotype: DIF-ADE, FOC-ADE, and FOC/DIF-ADE. For all of the women, serum cytokine levels were assayed by multiplex immunoassay.\nRESULTS: Serum levels of interleukin (IL) 23 (237.77 pg/mL ± 70.97 in the ADE-group versus 1855.04 ± 1411.33 in the control group, P = .019), IL25 (31.98 ± 8.54 vs 222.08 ± 170.90, respectively, P = .006), IL31 (10.13 ± 3.83 vs 91.51 ± 71.21, respectively, P = .034), IL33 (3.77 ± 1.23 vs 17.86 ± 11.49, respectively, P = .016), and IL17F (16.29 ± 2.35 vs 30.12 ± 8.29, respectively, P = .042) were significantly lower in the women with adenomyosis when compared to the controls In the FOC/DIF-ADE group, the serum levels of IL23, IL31, IL25, and IL33 were significantly lower when compared to the control group.\nCONCLUSION: Serum levels of IL23, IL31, IL25, and IL33 were lower in women exhibiting adenomyosis forms with associated diffuse and focal lesions when compared with controls. The pathogenesis of adenomyosis may be associated with an immunotolerant process that is more pronounced in associated FOC/DIF-ADE.","container-title":"Reproductive Sciences (Thousand Oaks, Calif.)","DOI":"10.1177/1933719118816852","ISSN":"1933-7205","issue":"2","journalAbbreviation":"Reprod Sci","language":"eng","page":"198-206","PMID":"30518300","source":"PubMed","title":"The Disease Phenotype of Adenomyosis-Affected Women Correlates With Specific Serum Cytokine Profiles","volume":"26","author":[{"family":"Bourdon","given":"Mathilde"},{"family":"Santulli","given":"Pietro"},{"family":"Chouzenoux","given":"Sandrine"},{"family":"Maignien","given":"Chloé"},{"family":"Bailly","given":"Karine"},{"family":"Andrieu","given":"Muriel"},{"family":"Millischer","given":"Anne-Elodie"},{"family":"Doridot","given":"Ludivine"},{"family":"Marcellin","given":"Louis"},{"family":"Batteux","given":"Fréderic"},{"family":"Chapron","given":"Charles"}],"issued":{"date-parts":[["2019",2]]}}}],"schema":"https://github.com/citation-style-language/schema/raw/master/csl-citation.json"} </w:instrText>
            </w:r>
            <w:r>
              <w:rPr>
                <w:rFonts w:hint="default" w:ascii="Times New Roman" w:hAnsi="Times New Roman" w:eastAsiaTheme="minorHAnsi" w:cstheme="minorBidi"/>
                <w:sz w:val="21"/>
                <w:szCs w:val="21"/>
                <w:lang w:val="en-US" w:eastAsia="zh-CN" w:bidi="ar-SA"/>
              </w:rPr>
              <w:fldChar w:fldCharType="separate"/>
            </w:r>
            <w:r>
              <w:rPr>
                <w:rFonts w:hint="default" w:ascii="Times New Roman" w:hAnsi="Times New Roman" w:eastAsiaTheme="minorHAnsi" w:cstheme="minorBidi"/>
                <w:sz w:val="21"/>
                <w:szCs w:val="21"/>
                <w:lang w:val="en-US" w:eastAsia="zh-CN" w:bidi="ar-SA"/>
              </w:rPr>
              <w:t>(Bourdon et al., 2019)</w:t>
            </w:r>
            <w:r>
              <w:rPr>
                <w:rFonts w:hint="default" w:ascii="Times New Roman" w:hAnsi="Times New Roman" w:eastAsiaTheme="minorHAnsi" w:cstheme="minorBidi"/>
                <w:sz w:val="21"/>
                <w:szCs w:val="21"/>
                <w:lang w:val="en-US" w:eastAsia="zh-CN" w:bidi="ar-SA"/>
              </w:rPr>
              <w:fldChar w:fldCharType="end"/>
            </w:r>
          </w:p>
        </w:tc>
      </w:tr>
      <w:tr w14:paraId="61B3FD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562" w:type="dxa"/>
            <w:vMerge w:val="continue"/>
            <w:tcBorders>
              <w:tl2br w:val="nil"/>
              <w:tr2bl w:val="nil"/>
            </w:tcBorders>
            <w:vAlign w:val="center"/>
          </w:tcPr>
          <w:p w14:paraId="42967DEB">
            <w:pPr>
              <w:snapToGrid w:val="0"/>
              <w:jc w:val="left"/>
              <w:rPr>
                <w:rFonts w:hint="default" w:ascii="Times New Roman" w:hAnsi="Times New Roman" w:eastAsiaTheme="minorHAnsi" w:cstheme="minorBidi"/>
                <w:sz w:val="21"/>
                <w:szCs w:val="21"/>
                <w:lang w:val="en-US" w:eastAsia="zh-CN" w:bidi="ar-SA"/>
              </w:rPr>
            </w:pPr>
          </w:p>
        </w:tc>
        <w:tc>
          <w:tcPr>
            <w:tcW w:w="4562" w:type="dxa"/>
            <w:tcBorders>
              <w:tl2br w:val="nil"/>
              <w:tr2bl w:val="nil"/>
            </w:tcBorders>
            <w:vAlign w:val="center"/>
          </w:tcPr>
          <w:p w14:paraId="3E524E2B">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The reduced serum IL-33 level impaired the endometrial receptivity.</w:t>
            </w:r>
          </w:p>
        </w:tc>
        <w:tc>
          <w:tcPr>
            <w:tcW w:w="3781" w:type="dxa"/>
            <w:tcBorders>
              <w:tl2br w:val="nil"/>
              <w:tr2bl w:val="nil"/>
            </w:tcBorders>
            <w:vAlign w:val="center"/>
          </w:tcPr>
          <w:p w14:paraId="7D19551C">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fldChar w:fldCharType="begin"/>
            </w:r>
            <w:r>
              <w:rPr>
                <w:rFonts w:hint="eastAsia" w:cstheme="minorBidi"/>
                <w:sz w:val="21"/>
                <w:szCs w:val="21"/>
                <w:lang w:val="en-US" w:eastAsia="zh-CN" w:bidi="ar-SA"/>
              </w:rPr>
              <w:instrText xml:space="preserve"> ADDIN ZOTERO_ITEM CSL_CITATION {"citationID":"qzxjsicC","properties":{"formattedCitation":"(He et al., 2022)","plainCitation":"(He et al., 2022)","noteIndex":0},"citationItems":[{"id":988,"uris":["http://zotero.org/users/local/gM4bLGEp/items/WRUP4HAQ"],"itemData":{"id":988,"type":"article-journal","abstract":"Adenomyosis is a common benign uterine lesion that is associated with female infertility, reduced clinical pregnancy rate and high miscarriage risk. While it has been known that the impaired endometrial receptivity is implicated in infertility in patients with adenomyosis, the underlying mechanism remains unclear. In the present study, we showed that intracellular protein level of IL-33 was downregulated in the endometrium of patients with adenomyosis, and IL-33 expression status was shown to be positively correlated with that of HOXA10, an endometrial receptivity marker. The subsequent analysis indicated IL-33 overexpression led to the increase of HOXA10 expression and enhancement of embryo implantation in vitro, which was accompanied with induction of STAT3 phosphorylation. Meanwhile, cryptotanshinone, a potent STAT3 inhibitor, was found to significantly suppress the increase of HOXA10 expression and embryo implantation caused by IL-33 overexpression in vitro, revealing the critical role of STAT3 activity. Consistently, the positive relationship between IL33 and HOXA10 expression in the endometrium was verified in the analysis of adenomyosis mouse model.","container-title":"Frontiers in Endocrinology","DOI":"10.3389/fendo.2022.928024","ISSN":"1664-2392","journalAbbreviation":"Front Endocrinol (Lausanne)","language":"eng","page":"928024","PMID":"35937844","PMCID":"PMC9353328","source":"PubMed","title":"Decreased intracellular IL-33 impairs endometrial receptivity in women with adenomyosis","volume":"13","author":[{"family":"He","given":"Bin"},{"family":"Teng","given":"Xiao-Ming"},{"family":"Hao","given":"Fan"},{"family":"Zhao","given":"Mei"},{"family":"Chen","given":"Zhi-Qin"},{"family":"Li","given":"Kun-Ming"},{"family":"Yan","given":"Qiang"}],"issued":{"date-parts":[["2022"]]}}}],"schema":"https://github.com/citation-style-language/schema/raw/master/csl-citation.json"} </w:instrText>
            </w:r>
            <w:r>
              <w:rPr>
                <w:rFonts w:hint="default" w:ascii="Times New Roman" w:hAnsi="Times New Roman" w:eastAsiaTheme="minorHAnsi" w:cstheme="minorBidi"/>
                <w:sz w:val="21"/>
                <w:szCs w:val="21"/>
                <w:lang w:val="en-US" w:eastAsia="zh-CN" w:bidi="ar-SA"/>
              </w:rPr>
              <w:fldChar w:fldCharType="separate"/>
            </w:r>
            <w:r>
              <w:rPr>
                <w:rFonts w:hint="default" w:ascii="Times New Roman" w:hAnsi="Times New Roman" w:eastAsiaTheme="minorHAnsi" w:cstheme="minorBidi"/>
                <w:sz w:val="21"/>
                <w:szCs w:val="21"/>
                <w:lang w:val="en-US" w:eastAsia="zh-CN" w:bidi="ar-SA"/>
              </w:rPr>
              <w:t>(He et al., 2022)</w:t>
            </w:r>
            <w:r>
              <w:rPr>
                <w:rFonts w:hint="default" w:ascii="Times New Roman" w:hAnsi="Times New Roman" w:eastAsiaTheme="minorHAnsi" w:cstheme="minorBidi"/>
                <w:sz w:val="21"/>
                <w:szCs w:val="21"/>
                <w:lang w:val="en-US" w:eastAsia="zh-CN" w:bidi="ar-SA"/>
              </w:rPr>
              <w:fldChar w:fldCharType="end"/>
            </w:r>
          </w:p>
        </w:tc>
      </w:tr>
      <w:tr w14:paraId="1BD395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562" w:type="dxa"/>
            <w:tcBorders>
              <w:tl2br w:val="nil"/>
              <w:tr2bl w:val="nil"/>
            </w:tcBorders>
            <w:vAlign w:val="center"/>
          </w:tcPr>
          <w:p w14:paraId="4EA7079F">
            <w:pPr>
              <w:snapToGrid w:val="0"/>
              <w:jc w:val="left"/>
              <w:rPr>
                <w:rFonts w:hint="default" w:ascii="Times New Roman" w:hAnsi="Times New Roman" w:eastAsiaTheme="minorHAnsi" w:cstheme="minorBidi"/>
                <w:sz w:val="21"/>
                <w:szCs w:val="21"/>
                <w:lang w:val="en-US" w:eastAsia="zh-CN" w:bidi="ar-SA"/>
              </w:rPr>
            </w:pPr>
            <w:r>
              <w:rPr>
                <w:rFonts w:hint="eastAsia" w:ascii="Times New Roman" w:hAnsi="Times New Roman" w:cstheme="minorBidi"/>
                <w:sz w:val="21"/>
                <w:szCs w:val="21"/>
                <w:lang w:val="en-US" w:eastAsia="zh-CN" w:bidi="ar-SA"/>
              </w:rPr>
              <w:t>HPV</w:t>
            </w:r>
          </w:p>
        </w:tc>
        <w:tc>
          <w:tcPr>
            <w:tcW w:w="4562" w:type="dxa"/>
            <w:tcBorders>
              <w:tl2br w:val="nil"/>
              <w:tr2bl w:val="nil"/>
            </w:tcBorders>
            <w:vAlign w:val="center"/>
          </w:tcPr>
          <w:p w14:paraId="7CC8B6E7">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IL-33 expression was found in the cervix and precancerous tissues of HPV-infected women, and its expression level was negatively correlated with disease severity.</w:t>
            </w:r>
          </w:p>
        </w:tc>
        <w:tc>
          <w:tcPr>
            <w:tcW w:w="3781" w:type="dxa"/>
            <w:tcBorders>
              <w:tl2br w:val="nil"/>
              <w:tr2bl w:val="nil"/>
            </w:tcBorders>
            <w:vAlign w:val="center"/>
          </w:tcPr>
          <w:p w14:paraId="05D91961">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fldChar w:fldCharType="begin"/>
            </w:r>
            <w:r>
              <w:rPr>
                <w:rFonts w:hint="eastAsia" w:cstheme="minorBidi"/>
                <w:sz w:val="21"/>
                <w:szCs w:val="21"/>
                <w:lang w:val="en-US" w:eastAsia="zh-CN" w:bidi="ar-SA"/>
              </w:rPr>
              <w:instrText xml:space="preserve"> ADDIN ZOTERO_ITEM CSL_CITATION {"citationID":"Bf7bb33g","properties":{"formattedCitation":"(Wang et al., 2014)","plainCitation":"(Wang et al., 2014)","noteIndex":0},"citationItems":[{"id":991,"uris":["http://zotero.org/users/local/gM4bLGEp/items/KTAL29J7"],"itemData":{"id":991,"type":"article-journal","abstract":"Research has shown the essential role of interleukin-33 (IL-33) in driving protective anti-viral immunity. IFN-γ has been reported to improve IL-33 expression in cultured epithelial cells. The development of cervical intraepithelial neoplasia (CIN) and carcinogenesis was closely related to human papilloma virus (HPV) infection and defective anti-viral immunity. The aim of this study was to investigate IL-33 expression alternation during the disease progress and its association with IFN-γ in HPV-positive patients. IL-33 was detected in endothelial cells and populations of epithelial cells in cervix. Though there was no statistically significant difference of IL-33 levels in cervical lavage and serum among different stages of disease (P &gt; 0.05), the IL-33 protein and mRNA levels in cervical tissues were significantly lower in severe CIN patients than that of mild CIN or no CIN patients (P &lt; 0.05). In addition, IL-33 protein levels were positively correlated with IFN-γ mRNA levels in all groups except cervical cancer (CA) group (r = 0.546, P &lt; 0.01). In vitro, IFN-γ was also found to upregulate IL-33 expression in human epidermal keratinocytes (NHEKs) in a dose-dependent manner. However, CA tissues did not show further reduced IL-33 protein and mRNA levels compared with severe CIN tissues (P &gt; 0.05). IFN-γ mRNA levels were even higher in CA tissues than in severe CIN tissues (P &lt; 0.05). Therefore, in cervical precancerous tissues, IL-33 levels were lower in more severe lesions and that may be related to diminished local IFN-γ.","container-title":"Medical Oncology (Northwood, London, England)","DOI":"10.1007/s12032-014-0143-0","ISSN":"1559-131X","issue":"9","journalAbbreviation":"Med Oncol","language":"eng","page":"143","PMID":"25106529","source":"PubMed","title":"Examining IL-33 expression in the cervix of HPV-infected patients: a preliminary study comparing IL-33 levels in different stages of disease and analyzing its potential association with IFN-γ","title-short":"Examining IL-33 expression in the cervix of HPV-infected patients","volume":"31","author":[{"family":"Wang","given":"Lei"},{"family":"Li","given":"Hongying"},{"family":"Liang","given":"Feng"},{"family":"Hong","given":"Yi"},{"family":"Jiang","given":"Shaowei"},{"family":"Xiao","given":"Ling"}],"issued":{"date-parts":[["2014",9]]}}}],"schema":"https://github.com/citation-style-language/schema/raw/master/csl-citation.json"} </w:instrText>
            </w:r>
            <w:r>
              <w:rPr>
                <w:rFonts w:hint="default" w:ascii="Times New Roman" w:hAnsi="Times New Roman" w:eastAsiaTheme="minorHAnsi" w:cstheme="minorBidi"/>
                <w:sz w:val="21"/>
                <w:szCs w:val="21"/>
                <w:lang w:val="en-US" w:eastAsia="zh-CN" w:bidi="ar-SA"/>
              </w:rPr>
              <w:fldChar w:fldCharType="separate"/>
            </w:r>
            <w:r>
              <w:rPr>
                <w:rFonts w:hint="default" w:ascii="Times New Roman" w:hAnsi="Times New Roman" w:eastAsiaTheme="minorHAnsi" w:cstheme="minorBidi"/>
                <w:sz w:val="21"/>
                <w:szCs w:val="21"/>
                <w:lang w:val="en-US" w:eastAsia="zh-CN" w:bidi="ar-SA"/>
              </w:rPr>
              <w:t>(Wang et al., 2014)</w:t>
            </w:r>
            <w:r>
              <w:rPr>
                <w:rFonts w:hint="default" w:ascii="Times New Roman" w:hAnsi="Times New Roman" w:eastAsiaTheme="minorHAnsi" w:cstheme="minorBidi"/>
                <w:sz w:val="21"/>
                <w:szCs w:val="21"/>
                <w:lang w:val="en-US" w:eastAsia="zh-CN" w:bidi="ar-SA"/>
              </w:rPr>
              <w:fldChar w:fldCharType="end"/>
            </w:r>
          </w:p>
        </w:tc>
      </w:tr>
      <w:tr w14:paraId="16F01A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562" w:type="dxa"/>
            <w:vMerge w:val="restart"/>
            <w:tcBorders>
              <w:tl2br w:val="nil"/>
              <w:tr2bl w:val="nil"/>
            </w:tcBorders>
            <w:vAlign w:val="center"/>
          </w:tcPr>
          <w:p w14:paraId="46D92847">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HSV-2</w:t>
            </w:r>
          </w:p>
        </w:tc>
        <w:tc>
          <w:tcPr>
            <w:tcW w:w="4562" w:type="dxa"/>
            <w:tcBorders>
              <w:tl2br w:val="nil"/>
              <w:tr2bl w:val="nil"/>
            </w:tcBorders>
            <w:vAlign w:val="center"/>
          </w:tcPr>
          <w:p w14:paraId="465BD093">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 xml:space="preserve">HSV-2 infection leads to a significant increase in the expression of IL-33 in vaginal epithelial cells. </w:t>
            </w:r>
          </w:p>
        </w:tc>
        <w:tc>
          <w:tcPr>
            <w:tcW w:w="3781" w:type="dxa"/>
            <w:tcBorders>
              <w:tl2br w:val="nil"/>
              <w:tr2bl w:val="nil"/>
            </w:tcBorders>
            <w:vAlign w:val="center"/>
          </w:tcPr>
          <w:p w14:paraId="207E5D98">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fldChar w:fldCharType="begin"/>
            </w:r>
            <w:r>
              <w:rPr>
                <w:rFonts w:hint="eastAsia" w:cstheme="minorBidi"/>
                <w:sz w:val="21"/>
                <w:szCs w:val="21"/>
                <w:lang w:val="en-US" w:eastAsia="zh-CN" w:bidi="ar-SA"/>
              </w:rPr>
              <w:instrText xml:space="preserve"> ADDIN ZOTERO_ITEM CSL_CITATION {"citationID":"xE3eOXB4","properties":{"formattedCitation":"(Jin et al., 2018)","plainCitation":"(Jin et al., 2018)","noteIndex":0},"citationItems":[{"id":1021,"uris":["http://zotero.org/users/local/gM4bLGEp/items/XHNL6S8C"],"itemData":{"id":1021,"type":"article-journal","abstract":"Interleukin (IL)-33 is released on cell injury and activates the immune reaction. IL-33 is involved in antiviral reaction in herpes virus infection, but the source that secretes IL-33 has not been identified. We speculate that keratinocytes injured in herpes virus infection secrete IL-33. In order to detect IL-33 in the lesional epidermis of patients with herpes virus infection, we immunostained several cutaneous herpes virus infection samples with an anti-IL-33 antibody, and compared them with cutaneous human papilloma virus (HPV) infection samples. We observed strong nuclear and mild cytoplasmic staining in epidermal keratinocytes of the lesional skin samples with herpes simplex virus and varicella zoster virus infections. However, staining was not observed in the epidermis of verruca vulgaris (VV) samples. We assumed that the strong immune reaction to herpes virus infection may depend on strong IL-33 expression in the epidermis, while very weak immune reaction in samples from patients with VV may be due to low or no expression of IL-33 in the lesional epidermis.","container-title":"The Journal of Dermatology","DOI":"10.1111/1346-8138.14334","ISSN":"1346-8138","issue":"7","journalAbbreviation":"J Dermatol","language":"eng","page":"855-857","PMID":"29696682","source":"PubMed","title":"Interleukin-33 is expressed in the lesional epidermis in herpes virus infection but not in verruca vulgaris","volume":"45","author":[{"family":"Jin","given":"Meijuan"},{"family":"Komine","given":"Mayumi"},{"family":"Tsuda","given":"Hidetoshi"},{"family":"Oshio","given":"Tomoyuki"},{"family":"Ohtsuki","given":"Mamitaro"}],"issued":{"date-parts":[["2018",7]]}}}],"schema":"https://github.com/citation-style-language/schema/raw/master/csl-citation.json"} </w:instrText>
            </w:r>
            <w:r>
              <w:rPr>
                <w:rFonts w:hint="default" w:ascii="Times New Roman" w:hAnsi="Times New Roman" w:eastAsiaTheme="minorHAnsi" w:cstheme="minorBidi"/>
                <w:sz w:val="21"/>
                <w:szCs w:val="21"/>
                <w:lang w:val="en-US" w:eastAsia="zh-CN" w:bidi="ar-SA"/>
              </w:rPr>
              <w:fldChar w:fldCharType="separate"/>
            </w:r>
            <w:r>
              <w:rPr>
                <w:rFonts w:hint="default" w:ascii="Times New Roman" w:hAnsi="Times New Roman" w:eastAsiaTheme="minorHAnsi" w:cstheme="minorBidi"/>
                <w:sz w:val="21"/>
                <w:szCs w:val="21"/>
                <w:lang w:val="en-US" w:eastAsia="zh-CN" w:bidi="ar-SA"/>
              </w:rPr>
              <w:t>(Jin et al., 2018)</w:t>
            </w:r>
            <w:r>
              <w:rPr>
                <w:rFonts w:hint="default" w:ascii="Times New Roman" w:hAnsi="Times New Roman" w:eastAsiaTheme="minorHAnsi" w:cstheme="minorBidi"/>
                <w:sz w:val="21"/>
                <w:szCs w:val="21"/>
                <w:lang w:val="en-US" w:eastAsia="zh-CN" w:bidi="ar-SA"/>
              </w:rPr>
              <w:fldChar w:fldCharType="end"/>
            </w:r>
          </w:p>
        </w:tc>
      </w:tr>
      <w:tr w14:paraId="02F13B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562" w:type="dxa"/>
            <w:vMerge w:val="continue"/>
            <w:tcBorders>
              <w:tl2br w:val="nil"/>
              <w:tr2bl w:val="nil"/>
            </w:tcBorders>
            <w:vAlign w:val="center"/>
          </w:tcPr>
          <w:p w14:paraId="549EEA88">
            <w:pPr>
              <w:snapToGrid w:val="0"/>
              <w:jc w:val="left"/>
              <w:rPr>
                <w:rFonts w:hint="default" w:ascii="Times New Roman" w:hAnsi="Times New Roman" w:eastAsiaTheme="minorHAnsi" w:cstheme="minorBidi"/>
                <w:sz w:val="21"/>
                <w:szCs w:val="21"/>
                <w:lang w:val="en-US" w:eastAsia="zh-CN" w:bidi="ar-SA"/>
              </w:rPr>
            </w:pPr>
          </w:p>
        </w:tc>
        <w:tc>
          <w:tcPr>
            <w:tcW w:w="4562" w:type="dxa"/>
            <w:tcBorders>
              <w:tl2br w:val="nil"/>
              <w:tr2bl w:val="nil"/>
            </w:tcBorders>
            <w:vAlign w:val="center"/>
          </w:tcPr>
          <w:p w14:paraId="095C16D3">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Inhibition of IL-33 release can reduce the pathological changes caused by HSV-2.</w:t>
            </w:r>
          </w:p>
        </w:tc>
        <w:tc>
          <w:tcPr>
            <w:tcW w:w="3781" w:type="dxa"/>
            <w:tcBorders>
              <w:tl2br w:val="nil"/>
              <w:tr2bl w:val="nil"/>
            </w:tcBorders>
            <w:vAlign w:val="center"/>
          </w:tcPr>
          <w:p w14:paraId="518D2658">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fldChar w:fldCharType="begin"/>
            </w:r>
            <w:r>
              <w:rPr>
                <w:rFonts w:hint="eastAsia" w:cstheme="minorBidi"/>
                <w:sz w:val="21"/>
                <w:szCs w:val="21"/>
                <w:lang w:val="en-US" w:eastAsia="zh-CN" w:bidi="ar-SA"/>
              </w:rPr>
              <w:instrText xml:space="preserve"> ADDIN ZOTERO_ITEM CSL_CITATION {"citationID":"DvAOx1DO","properties":{"formattedCitation":"(Aoki et al., 2013)","plainCitation":"(Aoki et al., 2013)","noteIndex":0},"citationItems":[{"id":1024,"uris":["http://zotero.org/users/local/gM4bLGEp/items/HPNX672D"],"itemData":{"id":1024,"type":"article-journal","abstract":"The essential contribution of mast cells (MCs) to bacterial host defense has been well established; however, little is known about their role in viral infections in vivo. Here, we found that intradermal injection with herpes simplex virus 2 (HSV-2) into MC-deficient Kit(W/Wv) mice led to increased clinical severity and mortality with elevated virus titers in HSV-infected skins. Ex vivo HSV-specific tetramer staining assay demonstrated that MC deficiency did not affect the frequency of HSV-specific cytotoxic T lymphocytes (CTLs) in draining lymph nodes. Moreover, the high mortality in Kit(W/W-v) mice was completely reversed by intradermal reconstitution with bone marrow-derived MCs (BMMCs) from wild-type, but not TNF(-/-) or IL-6(-/-) mice, indicating that MCs or, more specifically, MC-derived tumor necrosis factor (TNF) and IL-6 can protect mice from HSV-induced mortality. However, HSV did not directly induce TNF-α or IL-6 production by BMMCs; supernatants from HSV-infected keratinocytes induced the production of these cytokines by BMMCs without degranulation. Furthermore, IL-33 expression was induced in HSV-infected keratinocytes, and blocking the IL-33 receptor T1/ST2 on BMMCs significantly reduced TNF-α and IL-6 production by BMMCs. These results indicate the involvement of MCs in host defense at HSV-infected sites through TNF-α and IL-6 production, which is induced by keratinocyte-derived IL-33.","container-title":"The Journal of Investigative Dermatology","DOI":"10.1038/jid.2013.150","ISSN":"1523-1747","issue":"9","journalAbbreviation":"J Invest Dermatol","language":"eng","page":"2170-2179","PMID":"23528820","source":"PubMed","title":"Mast cells play a key role in host defense against herpes simplex virus infection through TNF-α and IL-6 production","volume":"133","author":[{"family":"Aoki","given":"Rui"},{"family":"Kawamura","given":"Tatsuyoshi"},{"family":"Goshima","given":"Fumi"},{"family":"Ogawa","given":"Youichi"},{"family":"Nakae","given":"Susumu"},{"family":"Nakao","given":"Atsuhito"},{"family":"Moriishi","given":"Kohji"},{"family":"Nishiyama","given":"Yukihiro"},{"family":"Shimada","given":"Shinji"}],"issued":{"date-parts":[["2013",9]]}}}],"schema":"https://github.com/citation-style-language/schema/raw/master/csl-citation.json"} </w:instrText>
            </w:r>
            <w:r>
              <w:rPr>
                <w:rFonts w:hint="default" w:ascii="Times New Roman" w:hAnsi="Times New Roman" w:eastAsiaTheme="minorHAnsi" w:cstheme="minorBidi"/>
                <w:sz w:val="21"/>
                <w:szCs w:val="21"/>
                <w:lang w:val="en-US" w:eastAsia="zh-CN" w:bidi="ar-SA"/>
              </w:rPr>
              <w:fldChar w:fldCharType="separate"/>
            </w:r>
            <w:r>
              <w:rPr>
                <w:rFonts w:hint="default" w:ascii="Times New Roman" w:hAnsi="Times New Roman" w:eastAsiaTheme="minorHAnsi" w:cstheme="minorBidi"/>
                <w:sz w:val="21"/>
                <w:szCs w:val="21"/>
                <w:lang w:val="en-US" w:eastAsia="zh-CN" w:bidi="ar-SA"/>
              </w:rPr>
              <w:t>(Aoki et al., 2013)</w:t>
            </w:r>
            <w:r>
              <w:rPr>
                <w:rFonts w:hint="default" w:ascii="Times New Roman" w:hAnsi="Times New Roman" w:eastAsiaTheme="minorHAnsi" w:cstheme="minorBidi"/>
                <w:sz w:val="21"/>
                <w:szCs w:val="21"/>
                <w:lang w:val="en-US" w:eastAsia="zh-CN" w:bidi="ar-SA"/>
              </w:rPr>
              <w:fldChar w:fldCharType="end"/>
            </w:r>
          </w:p>
        </w:tc>
      </w:tr>
      <w:tr w14:paraId="719526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1562" w:type="dxa"/>
            <w:tcBorders>
              <w:tl2br w:val="nil"/>
              <w:tr2bl w:val="nil"/>
            </w:tcBorders>
            <w:vAlign w:val="center"/>
          </w:tcPr>
          <w:p w14:paraId="15D8C687">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HIV</w:t>
            </w:r>
          </w:p>
        </w:tc>
        <w:tc>
          <w:tcPr>
            <w:tcW w:w="4562" w:type="dxa"/>
            <w:tcBorders>
              <w:tl2br w:val="nil"/>
              <w:tr2bl w:val="nil"/>
            </w:tcBorders>
            <w:vAlign w:val="center"/>
          </w:tcPr>
          <w:p w14:paraId="5EAB081D">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t>Plasma levels of IL-33 and sST 2 were increased in early HIV patients</w:t>
            </w:r>
          </w:p>
        </w:tc>
        <w:tc>
          <w:tcPr>
            <w:tcW w:w="3781" w:type="dxa"/>
            <w:tcBorders>
              <w:tl2br w:val="nil"/>
              <w:tr2bl w:val="nil"/>
            </w:tcBorders>
            <w:vAlign w:val="center"/>
          </w:tcPr>
          <w:p w14:paraId="4D650049">
            <w:pPr>
              <w:snapToGrid w:val="0"/>
              <w:jc w:val="left"/>
              <w:rPr>
                <w:rFonts w:hint="default" w:ascii="Times New Roman" w:hAnsi="Times New Roman" w:eastAsiaTheme="minorHAnsi" w:cstheme="minorBidi"/>
                <w:sz w:val="21"/>
                <w:szCs w:val="21"/>
                <w:lang w:val="en-US" w:eastAsia="zh-CN" w:bidi="ar-SA"/>
              </w:rPr>
            </w:pPr>
            <w:r>
              <w:rPr>
                <w:rFonts w:hint="default" w:ascii="Times New Roman" w:hAnsi="Times New Roman" w:eastAsiaTheme="minorHAnsi" w:cstheme="minorBidi"/>
                <w:sz w:val="21"/>
                <w:szCs w:val="21"/>
                <w:lang w:val="en-US" w:eastAsia="zh-CN" w:bidi="ar-SA"/>
              </w:rPr>
              <w:fldChar w:fldCharType="begin"/>
            </w:r>
            <w:r>
              <w:rPr>
                <w:rFonts w:hint="eastAsia" w:cstheme="minorBidi"/>
                <w:sz w:val="21"/>
                <w:szCs w:val="21"/>
                <w:lang w:val="en-US" w:eastAsia="zh-CN" w:bidi="ar-SA"/>
              </w:rPr>
              <w:instrText xml:space="preserve"> ADDIN ZOTERO_ITEM CSL_CITATION {"citationID":"7QdYNlH1","properties":{"formattedCitation":"(Wu et al., 2018)","plainCitation":"(Wu et al., 2018)","noteIndex":0},"citationItems":[{"id":1027,"uris":["http://zotero.org/users/local/gM4bLGEp/items/6V4TYFR4"],"itemData":{"id":1027,"type":"article-journal","abstract":"T cell responses were less functional and persisted in an exhausted state in chronic HIV infection. Even in early phase of HIV infection, the dysfunction of HIV-specific T cells can be observed in rapid progressors, but the underlying mechanisms are not fully understood. Cytokines play a central role in regulating T cell function. In this study, we sought to elucidate whether IL-33/ST2 axis plays roles in the regulation of T cell function in HIV infection. We found that the level of IL-33 was upregulated in early HIV-infected patients compared with that in healthy controls and has a trend associated with disease progression. In vitro study shows that IL-33 promotes the expression of IFN-γ by Gag stimulated CD4+ and CD8+T cells from HIV-infected patients to a certain extent. However, soluble ST2 (sST2), a decoy receptor of IL-33, was also increased in early HIV infected patients, especially in those with progressive infection. We found that anti-ST2 antibodies attenuated the effect of IL-33 to CD4+ and CD8+T cells. Our data indicates that elevated expression of IL-33 in early HIV infection has the potential to enhance the function of T cells, but the upregulated sST2 weakens the activity of IL-33, which may indirectly contribute to the dysfunction of T cells and rapid disease progression. This data broadens the understanding of HIV pathogenesis and provides critical information for HIV intervention.","container-title":"Frontiers in Immunology","DOI":"10.3389/fimmu.2018.02850","ISSN":"1664-3224","journalAbbreviation":"Front Immunol","language":"eng","page":"2850","PMID":"30564243","PMCID":"PMC6288272","source":"PubMed","title":"Increased Expression of sST2 in Early HIV Infected Patients Attenuated the IL-33 Induced T Cell Responses","volume":"9","author":[{"family":"Wu","given":"Xian"},{"family":"Li","given":"Yao"},{"family":"Song","given":"Cheng-Bo"},{"family":"Chen","given":"Ya-Li"},{"family":"Fu","given":"Ya-Jing"},{"family":"Jiang","given":"Yong-Jun"},{"family":"Ding","given":"Hai-Bo"},{"family":"Shang","given":"Hong"},{"family":"Zhang","given":"Zi-Ning"}],"issued":{"date-parts":[["2018"]]}}}],"schema":"https://github.com/citation-style-language/schema/raw/master/csl-citation.json"} </w:instrText>
            </w:r>
            <w:r>
              <w:rPr>
                <w:rFonts w:hint="default" w:ascii="Times New Roman" w:hAnsi="Times New Roman" w:eastAsiaTheme="minorHAnsi" w:cstheme="minorBidi"/>
                <w:sz w:val="21"/>
                <w:szCs w:val="21"/>
                <w:lang w:val="en-US" w:eastAsia="zh-CN" w:bidi="ar-SA"/>
              </w:rPr>
              <w:fldChar w:fldCharType="separate"/>
            </w:r>
            <w:r>
              <w:rPr>
                <w:rFonts w:hint="default" w:ascii="Times New Roman" w:hAnsi="Times New Roman" w:eastAsiaTheme="minorHAnsi" w:cstheme="minorBidi"/>
                <w:sz w:val="21"/>
                <w:szCs w:val="21"/>
                <w:lang w:val="en-US" w:eastAsia="zh-CN" w:bidi="ar-SA"/>
              </w:rPr>
              <w:t>(Wu et al., 2018)</w:t>
            </w:r>
            <w:r>
              <w:rPr>
                <w:rFonts w:hint="default" w:ascii="Times New Roman" w:hAnsi="Times New Roman" w:eastAsiaTheme="minorHAnsi" w:cstheme="minorBidi"/>
                <w:sz w:val="21"/>
                <w:szCs w:val="21"/>
                <w:lang w:val="en-US" w:eastAsia="zh-CN" w:bidi="ar-SA"/>
              </w:rPr>
              <w:fldChar w:fldCharType="end"/>
            </w:r>
          </w:p>
        </w:tc>
      </w:tr>
    </w:tbl>
    <w:p w14:paraId="58698ED3">
      <w:pPr>
        <w:rPr>
          <w:b/>
          <w:bCs/>
        </w:rPr>
      </w:pPr>
      <w:r>
        <w:rPr>
          <w:b/>
          <w:bCs/>
        </w:rPr>
        <w:t>Reference</w:t>
      </w:r>
    </w:p>
    <w:p w14:paraId="24B01193">
      <w:pPr>
        <w:keepNext w:val="0"/>
        <w:keepLines w:val="0"/>
        <w:widowControl/>
        <w:suppressLineNumbers w:val="0"/>
        <w:pBdr>
          <w:top w:val="none" w:color="auto" w:sz="0" w:space="0"/>
          <w:left w:val="none" w:color="auto" w:sz="0" w:space="0"/>
          <w:bottom w:val="none" w:color="auto" w:sz="0" w:space="0"/>
          <w:right w:val="none" w:color="auto" w:sz="0" w:space="0"/>
        </w:pBdr>
        <w:spacing w:after="240" w:line="240" w:lineRule="auto"/>
        <w:ind w:left="720" w:hanging="720"/>
        <w:jc w:val="left"/>
        <w:rPr>
          <w:rFonts w:hint="default" w:ascii="Times New Roman" w:hAnsi="Times New Roman" w:cs="Times New Roman"/>
        </w:rPr>
      </w:pPr>
      <w:r>
        <w:fldChar w:fldCharType="begin"/>
      </w:r>
      <w:r>
        <w:rPr>
          <w:rFonts w:hint="eastAsia" w:eastAsia="宋体"/>
          <w:lang w:eastAsia="zh-CN"/>
        </w:rPr>
        <w:instrText xml:space="preserve"> ADDIN ZOTERO_BIBL {"uncited":[],"omitted":[],"custom":[]} CSL_BIBLIOGRAPHY </w:instrText>
      </w:r>
      <w:r>
        <w:fldChar w:fldCharType="separate"/>
      </w:r>
      <w:r>
        <w:rPr>
          <w:rFonts w:hint="default" w:ascii="Times New Roman" w:hAnsi="Times New Roman" w:eastAsia="宋体" w:cs="Times New Roman"/>
          <w:kern w:val="0"/>
          <w:sz w:val="24"/>
          <w:szCs w:val="24"/>
          <w:bdr w:val="none" w:color="auto" w:sz="0" w:space="0"/>
          <w:lang w:val="en-US" w:eastAsia="zh-CN" w:bidi="ar"/>
        </w:rPr>
        <w:t xml:space="preserve">Aoki, R., Kawamura, T., Goshima, F., Ogawa, Y., Nakae, S., Nakao, A., et al. (2013). Mast cells play a key role in host defense against herpes simplex virus infection through TNF-α and IL-6 production. </w:t>
      </w:r>
      <w:r>
        <w:rPr>
          <w:rFonts w:hint="default" w:ascii="Times New Roman" w:hAnsi="Times New Roman" w:eastAsia="宋体" w:cs="Times New Roman"/>
          <w:i/>
          <w:iCs/>
          <w:kern w:val="0"/>
          <w:sz w:val="24"/>
          <w:szCs w:val="24"/>
          <w:bdr w:val="none" w:color="auto" w:sz="0" w:space="0"/>
          <w:lang w:val="en-US" w:eastAsia="zh-CN" w:bidi="ar"/>
        </w:rPr>
        <w:t>J Invest Dermatol</w:t>
      </w:r>
      <w:r>
        <w:rPr>
          <w:rFonts w:hint="default" w:ascii="Times New Roman" w:hAnsi="Times New Roman" w:eastAsia="宋体" w:cs="Times New Roman"/>
          <w:kern w:val="0"/>
          <w:sz w:val="24"/>
          <w:szCs w:val="24"/>
          <w:bdr w:val="none" w:color="auto" w:sz="0" w:space="0"/>
          <w:lang w:val="en-US" w:eastAsia="zh-CN" w:bidi="ar"/>
        </w:rPr>
        <w:t xml:space="preserve"> 133, 2170–2179. doi: </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begin"/>
      </w:r>
      <w:r>
        <w:rPr>
          <w:rFonts w:hint="default" w:ascii="Times New Roman" w:hAnsi="Times New Roman" w:eastAsia="宋体" w:cs="Times New Roman"/>
          <w:color w:val="0000FF"/>
          <w:kern w:val="0"/>
          <w:sz w:val="24"/>
          <w:szCs w:val="24"/>
          <w:u w:val="single"/>
          <w:bdr w:val="none" w:color="auto" w:sz="0" w:space="0"/>
          <w:lang w:val="en-US" w:eastAsia="zh-CN" w:bidi="ar"/>
        </w:rPr>
        <w:instrText xml:space="preserve"> HYPERLINK "https://doi.org/10.1038/jid.2013.150" </w:instrTex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separate"/>
      </w:r>
      <w:r>
        <w:rPr>
          <w:rStyle w:val="28"/>
          <w:rFonts w:hint="default" w:ascii="Times New Roman" w:hAnsi="Times New Roman" w:eastAsia="宋体" w:cs="Times New Roman"/>
          <w:color w:val="0000FF"/>
          <w:sz w:val="24"/>
          <w:szCs w:val="24"/>
          <w:u w:val="single"/>
          <w:bdr w:val="none" w:color="auto" w:sz="0" w:space="0"/>
        </w:rPr>
        <w:t>10.1038/jid.2013.150</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end"/>
      </w:r>
    </w:p>
    <w:p w14:paraId="57C90EA0">
      <w:pPr>
        <w:keepNext w:val="0"/>
        <w:keepLines w:val="0"/>
        <w:widowControl/>
        <w:suppressLineNumbers w:val="0"/>
        <w:pBdr>
          <w:top w:val="none" w:color="auto" w:sz="0" w:space="0"/>
          <w:left w:val="none" w:color="auto" w:sz="0" w:space="0"/>
          <w:bottom w:val="none" w:color="auto" w:sz="0" w:space="0"/>
          <w:right w:val="none" w:color="auto" w:sz="0" w:space="0"/>
        </w:pBdr>
        <w:spacing w:after="240" w:line="240" w:lineRule="auto"/>
        <w:ind w:left="720" w:hanging="720"/>
        <w:jc w:val="left"/>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 xml:space="preserve">Bourdon, M., Santulli, P., Chouzenoux, S., Maignien, C., Bailly, K., Andrieu, M., et al. (2019). The Disease Phenotype of Adenomyosis-Affected Women Correlates With Specific Serum Cytokine Profiles. </w:t>
      </w:r>
      <w:r>
        <w:rPr>
          <w:rFonts w:hint="default" w:ascii="Times New Roman" w:hAnsi="Times New Roman" w:eastAsia="宋体" w:cs="Times New Roman"/>
          <w:i/>
          <w:iCs/>
          <w:kern w:val="0"/>
          <w:sz w:val="24"/>
          <w:szCs w:val="24"/>
          <w:bdr w:val="none" w:color="auto" w:sz="0" w:space="0"/>
          <w:lang w:val="en-US" w:eastAsia="zh-CN" w:bidi="ar"/>
        </w:rPr>
        <w:t>Reprod Sci</w:t>
      </w:r>
      <w:r>
        <w:rPr>
          <w:rFonts w:hint="default" w:ascii="Times New Roman" w:hAnsi="Times New Roman" w:eastAsia="宋体" w:cs="Times New Roman"/>
          <w:kern w:val="0"/>
          <w:sz w:val="24"/>
          <w:szCs w:val="24"/>
          <w:bdr w:val="none" w:color="auto" w:sz="0" w:space="0"/>
          <w:lang w:val="en-US" w:eastAsia="zh-CN" w:bidi="ar"/>
        </w:rPr>
        <w:t xml:space="preserve"> 26, 198–206. doi: </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begin"/>
      </w:r>
      <w:r>
        <w:rPr>
          <w:rFonts w:hint="default" w:ascii="Times New Roman" w:hAnsi="Times New Roman" w:eastAsia="宋体" w:cs="Times New Roman"/>
          <w:color w:val="0000FF"/>
          <w:kern w:val="0"/>
          <w:sz w:val="24"/>
          <w:szCs w:val="24"/>
          <w:u w:val="single"/>
          <w:bdr w:val="none" w:color="auto" w:sz="0" w:space="0"/>
          <w:lang w:val="en-US" w:eastAsia="zh-CN" w:bidi="ar"/>
        </w:rPr>
        <w:instrText xml:space="preserve"> HYPERLINK "https://doi.org/10.1177/1933719118816852" </w:instrTex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separate"/>
      </w:r>
      <w:r>
        <w:rPr>
          <w:rStyle w:val="28"/>
          <w:rFonts w:hint="default" w:ascii="Times New Roman" w:hAnsi="Times New Roman" w:eastAsia="宋体" w:cs="Times New Roman"/>
          <w:color w:val="0000FF"/>
          <w:sz w:val="24"/>
          <w:szCs w:val="24"/>
          <w:u w:val="single"/>
          <w:bdr w:val="none" w:color="auto" w:sz="0" w:space="0"/>
        </w:rPr>
        <w:t>10.1177/1933719118816852</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end"/>
      </w:r>
    </w:p>
    <w:p w14:paraId="3697B4A4">
      <w:pPr>
        <w:keepNext w:val="0"/>
        <w:keepLines w:val="0"/>
        <w:widowControl/>
        <w:suppressLineNumbers w:val="0"/>
        <w:pBdr>
          <w:top w:val="none" w:color="auto" w:sz="0" w:space="0"/>
          <w:left w:val="none" w:color="auto" w:sz="0" w:space="0"/>
          <w:bottom w:val="none" w:color="auto" w:sz="0" w:space="0"/>
          <w:right w:val="none" w:color="auto" w:sz="0" w:space="0"/>
        </w:pBdr>
        <w:spacing w:after="240" w:line="240" w:lineRule="auto"/>
        <w:ind w:left="720" w:hanging="720"/>
        <w:jc w:val="left"/>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 xml:space="preserve">Cekmez, Y., Cekmez, F., Ozkaya, E., Pirgon, O., Yılmaz, Z., Yılmaz, E. A., et al. (2013). uPAR, IL-33, and ST2 values as a predictor of subclinical chorioamnionitis in preterm premature rupture of membranes. </w:t>
      </w:r>
      <w:r>
        <w:rPr>
          <w:rFonts w:hint="default" w:ascii="Times New Roman" w:hAnsi="Times New Roman" w:eastAsia="宋体" w:cs="Times New Roman"/>
          <w:i/>
          <w:iCs/>
          <w:kern w:val="0"/>
          <w:sz w:val="24"/>
          <w:szCs w:val="24"/>
          <w:bdr w:val="none" w:color="auto" w:sz="0" w:space="0"/>
          <w:lang w:val="en-US" w:eastAsia="zh-CN" w:bidi="ar"/>
        </w:rPr>
        <w:t>J Interferon Cytokine Res</w:t>
      </w:r>
      <w:r>
        <w:rPr>
          <w:rFonts w:hint="default" w:ascii="Times New Roman" w:hAnsi="Times New Roman" w:eastAsia="宋体" w:cs="Times New Roman"/>
          <w:kern w:val="0"/>
          <w:sz w:val="24"/>
          <w:szCs w:val="24"/>
          <w:bdr w:val="none" w:color="auto" w:sz="0" w:space="0"/>
          <w:lang w:val="en-US" w:eastAsia="zh-CN" w:bidi="ar"/>
        </w:rPr>
        <w:t xml:space="preserve"> 33, 778–782. doi: </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begin"/>
      </w:r>
      <w:r>
        <w:rPr>
          <w:rFonts w:hint="default" w:ascii="Times New Roman" w:hAnsi="Times New Roman" w:eastAsia="宋体" w:cs="Times New Roman"/>
          <w:color w:val="0000FF"/>
          <w:kern w:val="0"/>
          <w:sz w:val="24"/>
          <w:szCs w:val="24"/>
          <w:u w:val="single"/>
          <w:bdr w:val="none" w:color="auto" w:sz="0" w:space="0"/>
          <w:lang w:val="en-US" w:eastAsia="zh-CN" w:bidi="ar"/>
        </w:rPr>
        <w:instrText xml:space="preserve"> HYPERLINK "https://doi.org/10.1089/jir.2012.0151" </w:instrTex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separate"/>
      </w:r>
      <w:r>
        <w:rPr>
          <w:rStyle w:val="28"/>
          <w:rFonts w:hint="default" w:ascii="Times New Roman" w:hAnsi="Times New Roman" w:eastAsia="宋体" w:cs="Times New Roman"/>
          <w:color w:val="0000FF"/>
          <w:sz w:val="24"/>
          <w:szCs w:val="24"/>
          <w:u w:val="single"/>
          <w:bdr w:val="none" w:color="auto" w:sz="0" w:space="0"/>
        </w:rPr>
        <w:t>10.1089/jir.2012.0151</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end"/>
      </w:r>
    </w:p>
    <w:p w14:paraId="1B73BD3B">
      <w:pPr>
        <w:keepNext w:val="0"/>
        <w:keepLines w:val="0"/>
        <w:widowControl/>
        <w:suppressLineNumbers w:val="0"/>
        <w:pBdr>
          <w:top w:val="none" w:color="auto" w:sz="0" w:space="0"/>
          <w:left w:val="none" w:color="auto" w:sz="0" w:space="0"/>
          <w:bottom w:val="none" w:color="auto" w:sz="0" w:space="0"/>
          <w:right w:val="none" w:color="auto" w:sz="0" w:space="0"/>
        </w:pBdr>
        <w:spacing w:after="240" w:line="240" w:lineRule="auto"/>
        <w:ind w:left="720" w:hanging="720"/>
        <w:jc w:val="left"/>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 xml:space="preserve">He, B., Teng, X.-M., Hao, F., Zhao, M., Chen, Z.-Q., Li, K.-M., et al. (2022). Decreased intracellular IL-33 impairs endometrial receptivity in women with adenomyosis. </w:t>
      </w:r>
      <w:r>
        <w:rPr>
          <w:rFonts w:hint="default" w:ascii="Times New Roman" w:hAnsi="Times New Roman" w:eastAsia="宋体" w:cs="Times New Roman"/>
          <w:i/>
          <w:iCs/>
          <w:kern w:val="0"/>
          <w:sz w:val="24"/>
          <w:szCs w:val="24"/>
          <w:bdr w:val="none" w:color="auto" w:sz="0" w:space="0"/>
          <w:lang w:val="en-US" w:eastAsia="zh-CN" w:bidi="ar"/>
        </w:rPr>
        <w:t>Front Endocrinol (Lausanne)</w:t>
      </w:r>
      <w:r>
        <w:rPr>
          <w:rFonts w:hint="default" w:ascii="Times New Roman" w:hAnsi="Times New Roman" w:eastAsia="宋体" w:cs="Times New Roman"/>
          <w:kern w:val="0"/>
          <w:sz w:val="24"/>
          <w:szCs w:val="24"/>
          <w:bdr w:val="none" w:color="auto" w:sz="0" w:space="0"/>
          <w:lang w:val="en-US" w:eastAsia="zh-CN" w:bidi="ar"/>
        </w:rPr>
        <w:t xml:space="preserve"> 13, 928024. doi: </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begin"/>
      </w:r>
      <w:r>
        <w:rPr>
          <w:rFonts w:hint="default" w:ascii="Times New Roman" w:hAnsi="Times New Roman" w:eastAsia="宋体" w:cs="Times New Roman"/>
          <w:color w:val="0000FF"/>
          <w:kern w:val="0"/>
          <w:sz w:val="24"/>
          <w:szCs w:val="24"/>
          <w:u w:val="single"/>
          <w:bdr w:val="none" w:color="auto" w:sz="0" w:space="0"/>
          <w:lang w:val="en-US" w:eastAsia="zh-CN" w:bidi="ar"/>
        </w:rPr>
        <w:instrText xml:space="preserve"> HYPERLINK "https://doi.org/10.3389/fendo.2022.928024" </w:instrTex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separate"/>
      </w:r>
      <w:r>
        <w:rPr>
          <w:rStyle w:val="28"/>
          <w:rFonts w:hint="default" w:ascii="Times New Roman" w:hAnsi="Times New Roman" w:eastAsia="宋体" w:cs="Times New Roman"/>
          <w:color w:val="0000FF"/>
          <w:sz w:val="24"/>
          <w:szCs w:val="24"/>
          <w:u w:val="single"/>
          <w:bdr w:val="none" w:color="auto" w:sz="0" w:space="0"/>
        </w:rPr>
        <w:t>10.3389/fendo.2022.928024</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end"/>
      </w:r>
    </w:p>
    <w:p w14:paraId="34B9DDE5">
      <w:pPr>
        <w:keepNext w:val="0"/>
        <w:keepLines w:val="0"/>
        <w:widowControl/>
        <w:suppressLineNumbers w:val="0"/>
        <w:pBdr>
          <w:top w:val="none" w:color="auto" w:sz="0" w:space="0"/>
          <w:left w:val="none" w:color="auto" w:sz="0" w:space="0"/>
          <w:bottom w:val="none" w:color="auto" w:sz="0" w:space="0"/>
          <w:right w:val="none" w:color="auto" w:sz="0" w:space="0"/>
        </w:pBdr>
        <w:spacing w:after="240" w:line="240" w:lineRule="auto"/>
        <w:ind w:left="720" w:hanging="720"/>
        <w:jc w:val="left"/>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 xml:space="preserve">Huang, B., Faucette, A. N., Pawlitz, M. D., Pei, B., Goyert, J. W., Zhou, J. Z., et al. (2017). Interleukin-33-induced expression of PIBF1 by decidual B cells protects against preterm labor. </w:t>
      </w:r>
      <w:r>
        <w:rPr>
          <w:rFonts w:hint="default" w:ascii="Times New Roman" w:hAnsi="Times New Roman" w:eastAsia="宋体" w:cs="Times New Roman"/>
          <w:i/>
          <w:iCs/>
          <w:kern w:val="0"/>
          <w:sz w:val="24"/>
          <w:szCs w:val="24"/>
          <w:bdr w:val="none" w:color="auto" w:sz="0" w:space="0"/>
          <w:lang w:val="en-US" w:eastAsia="zh-CN" w:bidi="ar"/>
        </w:rPr>
        <w:t>Nat Med</w:t>
      </w:r>
      <w:r>
        <w:rPr>
          <w:rFonts w:hint="default" w:ascii="Times New Roman" w:hAnsi="Times New Roman" w:eastAsia="宋体" w:cs="Times New Roman"/>
          <w:kern w:val="0"/>
          <w:sz w:val="24"/>
          <w:szCs w:val="24"/>
          <w:bdr w:val="none" w:color="auto" w:sz="0" w:space="0"/>
          <w:lang w:val="en-US" w:eastAsia="zh-CN" w:bidi="ar"/>
        </w:rPr>
        <w:t xml:space="preserve"> 23, 128–135. doi: </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begin"/>
      </w:r>
      <w:r>
        <w:rPr>
          <w:rFonts w:hint="default" w:ascii="Times New Roman" w:hAnsi="Times New Roman" w:eastAsia="宋体" w:cs="Times New Roman"/>
          <w:color w:val="0000FF"/>
          <w:kern w:val="0"/>
          <w:sz w:val="24"/>
          <w:szCs w:val="24"/>
          <w:u w:val="single"/>
          <w:bdr w:val="none" w:color="auto" w:sz="0" w:space="0"/>
          <w:lang w:val="en-US" w:eastAsia="zh-CN" w:bidi="ar"/>
        </w:rPr>
        <w:instrText xml:space="preserve"> HYPERLINK "https://doi.org/10.1038/nm.4244" </w:instrTex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separate"/>
      </w:r>
      <w:r>
        <w:rPr>
          <w:rStyle w:val="28"/>
          <w:rFonts w:hint="default" w:ascii="Times New Roman" w:hAnsi="Times New Roman" w:eastAsia="宋体" w:cs="Times New Roman"/>
          <w:color w:val="0000FF"/>
          <w:sz w:val="24"/>
          <w:szCs w:val="24"/>
          <w:u w:val="single"/>
          <w:bdr w:val="none" w:color="auto" w:sz="0" w:space="0"/>
        </w:rPr>
        <w:t>10.1038/nm.4244</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end"/>
      </w:r>
    </w:p>
    <w:p w14:paraId="0F2A428B">
      <w:pPr>
        <w:keepNext w:val="0"/>
        <w:keepLines w:val="0"/>
        <w:widowControl/>
        <w:suppressLineNumbers w:val="0"/>
        <w:pBdr>
          <w:top w:val="none" w:color="auto" w:sz="0" w:space="0"/>
          <w:left w:val="none" w:color="auto" w:sz="0" w:space="0"/>
          <w:bottom w:val="none" w:color="auto" w:sz="0" w:space="0"/>
          <w:right w:val="none" w:color="auto" w:sz="0" w:space="0"/>
        </w:pBdr>
        <w:spacing w:after="240" w:line="240" w:lineRule="auto"/>
        <w:ind w:left="720" w:hanging="720"/>
        <w:jc w:val="left"/>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 xml:space="preserve">Jin, M., Komine, M., Tsuda, H., Oshio, T., and Ohtsuki, M. (2018). Interleukin-33 is expressed in the lesional epidermis in herpes virus infection but not in verruca vulgaris. </w:t>
      </w:r>
      <w:r>
        <w:rPr>
          <w:rFonts w:hint="default" w:ascii="Times New Roman" w:hAnsi="Times New Roman" w:eastAsia="宋体" w:cs="Times New Roman"/>
          <w:i/>
          <w:iCs/>
          <w:kern w:val="0"/>
          <w:sz w:val="24"/>
          <w:szCs w:val="24"/>
          <w:bdr w:val="none" w:color="auto" w:sz="0" w:space="0"/>
          <w:lang w:val="en-US" w:eastAsia="zh-CN" w:bidi="ar"/>
        </w:rPr>
        <w:t>J Dermatol</w:t>
      </w:r>
      <w:r>
        <w:rPr>
          <w:rFonts w:hint="default" w:ascii="Times New Roman" w:hAnsi="Times New Roman" w:eastAsia="宋体" w:cs="Times New Roman"/>
          <w:kern w:val="0"/>
          <w:sz w:val="24"/>
          <w:szCs w:val="24"/>
          <w:bdr w:val="none" w:color="auto" w:sz="0" w:space="0"/>
          <w:lang w:val="en-US" w:eastAsia="zh-CN" w:bidi="ar"/>
        </w:rPr>
        <w:t xml:space="preserve"> 45, 855–857. doi: </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begin"/>
      </w:r>
      <w:r>
        <w:rPr>
          <w:rFonts w:hint="default" w:ascii="Times New Roman" w:hAnsi="Times New Roman" w:eastAsia="宋体" w:cs="Times New Roman"/>
          <w:color w:val="0000FF"/>
          <w:kern w:val="0"/>
          <w:sz w:val="24"/>
          <w:szCs w:val="24"/>
          <w:u w:val="single"/>
          <w:bdr w:val="none" w:color="auto" w:sz="0" w:space="0"/>
          <w:lang w:val="en-US" w:eastAsia="zh-CN" w:bidi="ar"/>
        </w:rPr>
        <w:instrText xml:space="preserve"> HYPERLINK "https://doi.org/10.1111/1346-8138.14334" </w:instrTex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separate"/>
      </w:r>
      <w:r>
        <w:rPr>
          <w:rStyle w:val="28"/>
          <w:rFonts w:hint="default" w:ascii="Times New Roman" w:hAnsi="Times New Roman" w:eastAsia="宋体" w:cs="Times New Roman"/>
          <w:color w:val="0000FF"/>
          <w:sz w:val="24"/>
          <w:szCs w:val="24"/>
          <w:u w:val="single"/>
          <w:bdr w:val="none" w:color="auto" w:sz="0" w:space="0"/>
        </w:rPr>
        <w:t>10.1111/1346-8138.14334</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end"/>
      </w:r>
    </w:p>
    <w:p w14:paraId="4B95F05C">
      <w:pPr>
        <w:keepNext w:val="0"/>
        <w:keepLines w:val="0"/>
        <w:widowControl/>
        <w:suppressLineNumbers w:val="0"/>
        <w:pBdr>
          <w:top w:val="none" w:color="auto" w:sz="0" w:space="0"/>
          <w:left w:val="none" w:color="auto" w:sz="0" w:space="0"/>
          <w:bottom w:val="none" w:color="auto" w:sz="0" w:space="0"/>
          <w:right w:val="none" w:color="auto" w:sz="0" w:space="0"/>
        </w:pBdr>
        <w:spacing w:after="240" w:line="240" w:lineRule="auto"/>
        <w:ind w:left="720" w:hanging="720"/>
        <w:jc w:val="left"/>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 xml:space="preserve">Lei, W.-J., Zhang, F., Lin, Y.-K., Li, M.-D., Pan, F., Sun, K., et al. (2023). IL-33/ST2 axis of human amnion fibroblasts participates in inflammatory reactions at parturition. </w:t>
      </w:r>
      <w:r>
        <w:rPr>
          <w:rFonts w:hint="default" w:ascii="Times New Roman" w:hAnsi="Times New Roman" w:eastAsia="宋体" w:cs="Times New Roman"/>
          <w:i/>
          <w:iCs/>
          <w:kern w:val="0"/>
          <w:sz w:val="24"/>
          <w:szCs w:val="24"/>
          <w:bdr w:val="none" w:color="auto" w:sz="0" w:space="0"/>
          <w:lang w:val="en-US" w:eastAsia="zh-CN" w:bidi="ar"/>
        </w:rPr>
        <w:t>Mol Med</w:t>
      </w:r>
      <w:r>
        <w:rPr>
          <w:rFonts w:hint="default" w:ascii="Times New Roman" w:hAnsi="Times New Roman" w:eastAsia="宋体" w:cs="Times New Roman"/>
          <w:kern w:val="0"/>
          <w:sz w:val="24"/>
          <w:szCs w:val="24"/>
          <w:bdr w:val="none" w:color="auto" w:sz="0" w:space="0"/>
          <w:lang w:val="en-US" w:eastAsia="zh-CN" w:bidi="ar"/>
        </w:rPr>
        <w:t xml:space="preserve"> 29, 88. doi: </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begin"/>
      </w:r>
      <w:r>
        <w:rPr>
          <w:rFonts w:hint="default" w:ascii="Times New Roman" w:hAnsi="Times New Roman" w:eastAsia="宋体" w:cs="Times New Roman"/>
          <w:color w:val="0000FF"/>
          <w:kern w:val="0"/>
          <w:sz w:val="24"/>
          <w:szCs w:val="24"/>
          <w:u w:val="single"/>
          <w:bdr w:val="none" w:color="auto" w:sz="0" w:space="0"/>
          <w:lang w:val="en-US" w:eastAsia="zh-CN" w:bidi="ar"/>
        </w:rPr>
        <w:instrText xml:space="preserve"> HYPERLINK "https://doi.org/10.1186/s10020-023-00668-9" </w:instrTex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separate"/>
      </w:r>
      <w:r>
        <w:rPr>
          <w:rStyle w:val="28"/>
          <w:rFonts w:hint="default" w:ascii="Times New Roman" w:hAnsi="Times New Roman" w:eastAsia="宋体" w:cs="Times New Roman"/>
          <w:color w:val="0000FF"/>
          <w:sz w:val="24"/>
          <w:szCs w:val="24"/>
          <w:u w:val="single"/>
          <w:bdr w:val="none" w:color="auto" w:sz="0" w:space="0"/>
        </w:rPr>
        <w:t>10.1186/s10020-023-00668-9</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end"/>
      </w:r>
    </w:p>
    <w:p w14:paraId="6695511A">
      <w:pPr>
        <w:keepNext w:val="0"/>
        <w:keepLines w:val="0"/>
        <w:widowControl/>
        <w:suppressLineNumbers w:val="0"/>
        <w:pBdr>
          <w:top w:val="none" w:color="auto" w:sz="0" w:space="0"/>
          <w:left w:val="none" w:color="auto" w:sz="0" w:space="0"/>
          <w:bottom w:val="none" w:color="auto" w:sz="0" w:space="0"/>
          <w:right w:val="none" w:color="auto" w:sz="0" w:space="0"/>
        </w:pBdr>
        <w:spacing w:after="240" w:line="240" w:lineRule="auto"/>
        <w:ind w:left="720" w:hanging="720"/>
        <w:jc w:val="left"/>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 xml:space="preserve">Ozler, S., Oztas, E., Guler, B. G., and Caglar, A. T. (2021). Increased levels of serum IL-33 is associated with adverse maternal outcomes in placenta previa accreta. </w:t>
      </w:r>
      <w:r>
        <w:rPr>
          <w:rFonts w:hint="default" w:ascii="Times New Roman" w:hAnsi="Times New Roman" w:eastAsia="宋体" w:cs="Times New Roman"/>
          <w:i/>
          <w:iCs/>
          <w:kern w:val="0"/>
          <w:sz w:val="24"/>
          <w:szCs w:val="24"/>
          <w:bdr w:val="none" w:color="auto" w:sz="0" w:space="0"/>
          <w:lang w:val="en-US" w:eastAsia="zh-CN" w:bidi="ar"/>
        </w:rPr>
        <w:t>J Matern Fetal Neonatal Med</w:t>
      </w:r>
      <w:r>
        <w:rPr>
          <w:rFonts w:hint="default" w:ascii="Times New Roman" w:hAnsi="Times New Roman" w:eastAsia="宋体" w:cs="Times New Roman"/>
          <w:kern w:val="0"/>
          <w:sz w:val="24"/>
          <w:szCs w:val="24"/>
          <w:bdr w:val="none" w:color="auto" w:sz="0" w:space="0"/>
          <w:lang w:val="en-US" w:eastAsia="zh-CN" w:bidi="ar"/>
        </w:rPr>
        <w:t xml:space="preserve"> 34, 3192–3199. doi: </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begin"/>
      </w:r>
      <w:r>
        <w:rPr>
          <w:rFonts w:hint="default" w:ascii="Times New Roman" w:hAnsi="Times New Roman" w:eastAsia="宋体" w:cs="Times New Roman"/>
          <w:color w:val="0000FF"/>
          <w:kern w:val="0"/>
          <w:sz w:val="24"/>
          <w:szCs w:val="24"/>
          <w:u w:val="single"/>
          <w:bdr w:val="none" w:color="auto" w:sz="0" w:space="0"/>
          <w:lang w:val="en-US" w:eastAsia="zh-CN" w:bidi="ar"/>
        </w:rPr>
        <w:instrText xml:space="preserve"> HYPERLINK "https://doi.org/10.1080/14767058.2019.1679766" </w:instrTex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separate"/>
      </w:r>
      <w:r>
        <w:rPr>
          <w:rStyle w:val="28"/>
          <w:rFonts w:hint="default" w:ascii="Times New Roman" w:hAnsi="Times New Roman" w:eastAsia="宋体" w:cs="Times New Roman"/>
          <w:color w:val="0000FF"/>
          <w:sz w:val="24"/>
          <w:szCs w:val="24"/>
          <w:u w:val="single"/>
          <w:bdr w:val="none" w:color="auto" w:sz="0" w:space="0"/>
        </w:rPr>
        <w:t>10.1080/14767058.2019.1679766</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end"/>
      </w:r>
    </w:p>
    <w:p w14:paraId="68BD5797">
      <w:pPr>
        <w:keepNext w:val="0"/>
        <w:keepLines w:val="0"/>
        <w:widowControl/>
        <w:suppressLineNumbers w:val="0"/>
        <w:pBdr>
          <w:top w:val="none" w:color="auto" w:sz="0" w:space="0"/>
          <w:left w:val="none" w:color="auto" w:sz="0" w:space="0"/>
          <w:bottom w:val="none" w:color="auto" w:sz="0" w:space="0"/>
          <w:right w:val="none" w:color="auto" w:sz="0" w:space="0"/>
        </w:pBdr>
        <w:spacing w:after="240" w:line="240" w:lineRule="auto"/>
        <w:ind w:left="720" w:hanging="720"/>
        <w:jc w:val="left"/>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 xml:space="preserve">Santulli, P., Even, M., Chouzenoux, S., Millischer, A.-E., Borghese, B., de Ziegler, D., et al. (2013). Profibrotic interleukin-33 is correlated with uterine leiomyoma tumour burden. </w:t>
      </w:r>
      <w:r>
        <w:rPr>
          <w:rFonts w:hint="default" w:ascii="Times New Roman" w:hAnsi="Times New Roman" w:eastAsia="宋体" w:cs="Times New Roman"/>
          <w:i/>
          <w:iCs/>
          <w:kern w:val="0"/>
          <w:sz w:val="24"/>
          <w:szCs w:val="24"/>
          <w:bdr w:val="none" w:color="auto" w:sz="0" w:space="0"/>
          <w:lang w:val="en-US" w:eastAsia="zh-CN" w:bidi="ar"/>
        </w:rPr>
        <w:t>Hum Reprod</w:t>
      </w:r>
      <w:r>
        <w:rPr>
          <w:rFonts w:hint="default" w:ascii="Times New Roman" w:hAnsi="Times New Roman" w:eastAsia="宋体" w:cs="Times New Roman"/>
          <w:kern w:val="0"/>
          <w:sz w:val="24"/>
          <w:szCs w:val="24"/>
          <w:bdr w:val="none" w:color="auto" w:sz="0" w:space="0"/>
          <w:lang w:val="en-US" w:eastAsia="zh-CN" w:bidi="ar"/>
        </w:rPr>
        <w:t xml:space="preserve"> 28, 2126–2133. doi: </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begin"/>
      </w:r>
      <w:r>
        <w:rPr>
          <w:rFonts w:hint="default" w:ascii="Times New Roman" w:hAnsi="Times New Roman" w:eastAsia="宋体" w:cs="Times New Roman"/>
          <w:color w:val="0000FF"/>
          <w:kern w:val="0"/>
          <w:sz w:val="24"/>
          <w:szCs w:val="24"/>
          <w:u w:val="single"/>
          <w:bdr w:val="none" w:color="auto" w:sz="0" w:space="0"/>
          <w:lang w:val="en-US" w:eastAsia="zh-CN" w:bidi="ar"/>
        </w:rPr>
        <w:instrText xml:space="preserve"> HYPERLINK "https://doi.org/10.1093/humrep/det238" </w:instrTex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separate"/>
      </w:r>
      <w:r>
        <w:rPr>
          <w:rStyle w:val="28"/>
          <w:rFonts w:hint="default" w:ascii="Times New Roman" w:hAnsi="Times New Roman" w:eastAsia="宋体" w:cs="Times New Roman"/>
          <w:color w:val="0000FF"/>
          <w:sz w:val="24"/>
          <w:szCs w:val="24"/>
          <w:u w:val="single"/>
          <w:bdr w:val="none" w:color="auto" w:sz="0" w:space="0"/>
        </w:rPr>
        <w:t>10.1093/humrep/det238</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end"/>
      </w:r>
    </w:p>
    <w:p w14:paraId="303D2586">
      <w:pPr>
        <w:keepNext w:val="0"/>
        <w:keepLines w:val="0"/>
        <w:widowControl/>
        <w:suppressLineNumbers w:val="0"/>
        <w:pBdr>
          <w:top w:val="none" w:color="auto" w:sz="0" w:space="0"/>
          <w:left w:val="none" w:color="auto" w:sz="0" w:space="0"/>
          <w:bottom w:val="none" w:color="auto" w:sz="0" w:space="0"/>
          <w:right w:val="none" w:color="auto" w:sz="0" w:space="0"/>
        </w:pBdr>
        <w:spacing w:after="240" w:line="240" w:lineRule="auto"/>
        <w:ind w:left="720" w:hanging="720"/>
        <w:jc w:val="left"/>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 xml:space="preserve">Soheilyfar, S., Nikyar, T., Fathi Maroufi, N., Mohebi Chamkhorami, F., Amini, Z., Ahmadi, M., et al. (2019). Association of IL-10, IL-18, and IL-33 genetic polymorphisms with recurrent pregnancy loss risk in Iranian women. </w:t>
      </w:r>
      <w:r>
        <w:rPr>
          <w:rFonts w:hint="default" w:ascii="Times New Roman" w:hAnsi="Times New Roman" w:eastAsia="宋体" w:cs="Times New Roman"/>
          <w:i/>
          <w:iCs/>
          <w:kern w:val="0"/>
          <w:sz w:val="24"/>
          <w:szCs w:val="24"/>
          <w:bdr w:val="none" w:color="auto" w:sz="0" w:space="0"/>
          <w:lang w:val="en-US" w:eastAsia="zh-CN" w:bidi="ar"/>
        </w:rPr>
        <w:t>Gynecol Endocrinol</w:t>
      </w:r>
      <w:r>
        <w:rPr>
          <w:rFonts w:hint="default" w:ascii="Times New Roman" w:hAnsi="Times New Roman" w:eastAsia="宋体" w:cs="Times New Roman"/>
          <w:kern w:val="0"/>
          <w:sz w:val="24"/>
          <w:szCs w:val="24"/>
          <w:bdr w:val="none" w:color="auto" w:sz="0" w:space="0"/>
          <w:lang w:val="en-US" w:eastAsia="zh-CN" w:bidi="ar"/>
        </w:rPr>
        <w:t xml:space="preserve"> 35, 342–345. doi: </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begin"/>
      </w:r>
      <w:r>
        <w:rPr>
          <w:rFonts w:hint="default" w:ascii="Times New Roman" w:hAnsi="Times New Roman" w:eastAsia="宋体" w:cs="Times New Roman"/>
          <w:color w:val="0000FF"/>
          <w:kern w:val="0"/>
          <w:sz w:val="24"/>
          <w:szCs w:val="24"/>
          <w:u w:val="single"/>
          <w:bdr w:val="none" w:color="auto" w:sz="0" w:space="0"/>
          <w:lang w:val="en-US" w:eastAsia="zh-CN" w:bidi="ar"/>
        </w:rPr>
        <w:instrText xml:space="preserve"> HYPERLINK "https://doi.org/10.1080/09513590.2018.1528220" </w:instrTex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separate"/>
      </w:r>
      <w:r>
        <w:rPr>
          <w:rStyle w:val="28"/>
          <w:rFonts w:hint="default" w:ascii="Times New Roman" w:hAnsi="Times New Roman" w:eastAsia="宋体" w:cs="Times New Roman"/>
          <w:color w:val="0000FF"/>
          <w:sz w:val="24"/>
          <w:szCs w:val="24"/>
          <w:u w:val="single"/>
          <w:bdr w:val="none" w:color="auto" w:sz="0" w:space="0"/>
        </w:rPr>
        <w:t>10.1080/09513590.2018.1528220</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end"/>
      </w:r>
    </w:p>
    <w:p w14:paraId="2FA28E61">
      <w:pPr>
        <w:keepNext w:val="0"/>
        <w:keepLines w:val="0"/>
        <w:widowControl/>
        <w:suppressLineNumbers w:val="0"/>
        <w:pBdr>
          <w:top w:val="none" w:color="auto" w:sz="0" w:space="0"/>
          <w:left w:val="none" w:color="auto" w:sz="0" w:space="0"/>
          <w:bottom w:val="none" w:color="auto" w:sz="0" w:space="0"/>
          <w:right w:val="none" w:color="auto" w:sz="0" w:space="0"/>
        </w:pBdr>
        <w:spacing w:after="240" w:line="240" w:lineRule="auto"/>
        <w:ind w:left="720" w:hanging="720"/>
        <w:jc w:val="left"/>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 xml:space="preserve">Stampalija, T., Chaiworapongsa, T., Romero, R., Tarca, A. L., Bhatti, G., Chiang, P. J., et al. (2014). Soluble ST2, a modulator of the inflammatory response, in preterm and term labor. </w:t>
      </w:r>
      <w:r>
        <w:rPr>
          <w:rFonts w:hint="default" w:ascii="Times New Roman" w:hAnsi="Times New Roman" w:eastAsia="宋体" w:cs="Times New Roman"/>
          <w:i/>
          <w:iCs/>
          <w:kern w:val="0"/>
          <w:sz w:val="24"/>
          <w:szCs w:val="24"/>
          <w:bdr w:val="none" w:color="auto" w:sz="0" w:space="0"/>
          <w:lang w:val="en-US" w:eastAsia="zh-CN" w:bidi="ar"/>
        </w:rPr>
        <w:t>J Matern Fetal Neonatal Med</w:t>
      </w:r>
      <w:r>
        <w:rPr>
          <w:rFonts w:hint="default" w:ascii="Times New Roman" w:hAnsi="Times New Roman" w:eastAsia="宋体" w:cs="Times New Roman"/>
          <w:kern w:val="0"/>
          <w:sz w:val="24"/>
          <w:szCs w:val="24"/>
          <w:bdr w:val="none" w:color="auto" w:sz="0" w:space="0"/>
          <w:lang w:val="en-US" w:eastAsia="zh-CN" w:bidi="ar"/>
        </w:rPr>
        <w:t xml:space="preserve"> 27, 111–121. doi: </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begin"/>
      </w:r>
      <w:r>
        <w:rPr>
          <w:rFonts w:hint="default" w:ascii="Times New Roman" w:hAnsi="Times New Roman" w:eastAsia="宋体" w:cs="Times New Roman"/>
          <w:color w:val="0000FF"/>
          <w:kern w:val="0"/>
          <w:sz w:val="24"/>
          <w:szCs w:val="24"/>
          <w:u w:val="single"/>
          <w:bdr w:val="none" w:color="auto" w:sz="0" w:space="0"/>
          <w:lang w:val="en-US" w:eastAsia="zh-CN" w:bidi="ar"/>
        </w:rPr>
        <w:instrText xml:space="preserve"> HYPERLINK "https://doi.org/10.3109/14767058.2013.806894" </w:instrTex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separate"/>
      </w:r>
      <w:r>
        <w:rPr>
          <w:rStyle w:val="28"/>
          <w:rFonts w:hint="default" w:ascii="Times New Roman" w:hAnsi="Times New Roman" w:eastAsia="宋体" w:cs="Times New Roman"/>
          <w:color w:val="0000FF"/>
          <w:sz w:val="24"/>
          <w:szCs w:val="24"/>
          <w:u w:val="single"/>
          <w:bdr w:val="none" w:color="auto" w:sz="0" w:space="0"/>
        </w:rPr>
        <w:t>10.3109/14767058.2013.806894</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end"/>
      </w:r>
    </w:p>
    <w:p w14:paraId="6E80C701">
      <w:pPr>
        <w:keepNext w:val="0"/>
        <w:keepLines w:val="0"/>
        <w:widowControl/>
        <w:suppressLineNumbers w:val="0"/>
        <w:pBdr>
          <w:top w:val="none" w:color="auto" w:sz="0" w:space="0"/>
          <w:left w:val="none" w:color="auto" w:sz="0" w:space="0"/>
          <w:bottom w:val="none" w:color="auto" w:sz="0" w:space="0"/>
          <w:right w:val="none" w:color="auto" w:sz="0" w:space="0"/>
        </w:pBdr>
        <w:spacing w:after="240" w:line="240" w:lineRule="auto"/>
        <w:ind w:left="720" w:hanging="720"/>
        <w:jc w:val="left"/>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 xml:space="preserve">Valero-Pacheco, N., Tang, E. K., Massri, N., Loia, R., Chemerinski, A., Wu, T., et al. (2022). Maternal IL-33 critically regulates tissue remodeling and type 2 immune responses in the uterus during early pregnancy in mice. </w:t>
      </w:r>
      <w:r>
        <w:rPr>
          <w:rFonts w:hint="default" w:ascii="Times New Roman" w:hAnsi="Times New Roman" w:eastAsia="宋体" w:cs="Times New Roman"/>
          <w:i/>
          <w:iCs/>
          <w:kern w:val="0"/>
          <w:sz w:val="24"/>
          <w:szCs w:val="24"/>
          <w:bdr w:val="none" w:color="auto" w:sz="0" w:space="0"/>
          <w:lang w:val="en-US" w:eastAsia="zh-CN" w:bidi="ar"/>
        </w:rPr>
        <w:t>Proc Natl Acad Sci U S A</w:t>
      </w:r>
      <w:r>
        <w:rPr>
          <w:rFonts w:hint="default" w:ascii="Times New Roman" w:hAnsi="Times New Roman" w:eastAsia="宋体" w:cs="Times New Roman"/>
          <w:kern w:val="0"/>
          <w:sz w:val="24"/>
          <w:szCs w:val="24"/>
          <w:bdr w:val="none" w:color="auto" w:sz="0" w:space="0"/>
          <w:lang w:val="en-US" w:eastAsia="zh-CN" w:bidi="ar"/>
        </w:rPr>
        <w:t xml:space="preserve"> 119, e2123267119. doi: </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begin"/>
      </w:r>
      <w:r>
        <w:rPr>
          <w:rFonts w:hint="default" w:ascii="Times New Roman" w:hAnsi="Times New Roman" w:eastAsia="宋体" w:cs="Times New Roman"/>
          <w:color w:val="0000FF"/>
          <w:kern w:val="0"/>
          <w:sz w:val="24"/>
          <w:szCs w:val="24"/>
          <w:u w:val="single"/>
          <w:bdr w:val="none" w:color="auto" w:sz="0" w:space="0"/>
          <w:lang w:val="en-US" w:eastAsia="zh-CN" w:bidi="ar"/>
        </w:rPr>
        <w:instrText xml:space="preserve"> HYPERLINK "https://doi.org/10.1073/pnas.2123267119" </w:instrTex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separate"/>
      </w:r>
      <w:r>
        <w:rPr>
          <w:rStyle w:val="28"/>
          <w:rFonts w:hint="default" w:ascii="Times New Roman" w:hAnsi="Times New Roman" w:eastAsia="宋体" w:cs="Times New Roman"/>
          <w:color w:val="0000FF"/>
          <w:sz w:val="24"/>
          <w:szCs w:val="24"/>
          <w:u w:val="single"/>
          <w:bdr w:val="none" w:color="auto" w:sz="0" w:space="0"/>
        </w:rPr>
        <w:t>10.1073/pnas.2123267119</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end"/>
      </w:r>
    </w:p>
    <w:p w14:paraId="0344F8D9">
      <w:pPr>
        <w:keepNext w:val="0"/>
        <w:keepLines w:val="0"/>
        <w:widowControl/>
        <w:suppressLineNumbers w:val="0"/>
        <w:pBdr>
          <w:top w:val="none" w:color="auto" w:sz="0" w:space="0"/>
          <w:left w:val="none" w:color="auto" w:sz="0" w:space="0"/>
          <w:bottom w:val="none" w:color="auto" w:sz="0" w:space="0"/>
          <w:right w:val="none" w:color="auto" w:sz="0" w:space="0"/>
        </w:pBdr>
        <w:spacing w:after="240" w:line="240" w:lineRule="auto"/>
        <w:ind w:left="720" w:hanging="720"/>
        <w:jc w:val="left"/>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 xml:space="preserve">Wang, L., Li, H., Liang, F., Hong, Y., Jiang, S., and Xiao, L. (2014). Examining IL-33 expression in the cervix of HPV-infected patients: a preliminary study comparing IL-33 levels in different stages of disease and analyzing its potential association with IFN-γ. </w:t>
      </w:r>
      <w:r>
        <w:rPr>
          <w:rFonts w:hint="default" w:ascii="Times New Roman" w:hAnsi="Times New Roman" w:eastAsia="宋体" w:cs="Times New Roman"/>
          <w:i/>
          <w:iCs/>
          <w:kern w:val="0"/>
          <w:sz w:val="24"/>
          <w:szCs w:val="24"/>
          <w:bdr w:val="none" w:color="auto" w:sz="0" w:space="0"/>
          <w:lang w:val="en-US" w:eastAsia="zh-CN" w:bidi="ar"/>
        </w:rPr>
        <w:t>Med Oncol</w:t>
      </w:r>
      <w:r>
        <w:rPr>
          <w:rFonts w:hint="default" w:ascii="Times New Roman" w:hAnsi="Times New Roman" w:eastAsia="宋体" w:cs="Times New Roman"/>
          <w:kern w:val="0"/>
          <w:sz w:val="24"/>
          <w:szCs w:val="24"/>
          <w:bdr w:val="none" w:color="auto" w:sz="0" w:space="0"/>
          <w:lang w:val="en-US" w:eastAsia="zh-CN" w:bidi="ar"/>
        </w:rPr>
        <w:t xml:space="preserve"> 31, 143. doi: </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begin"/>
      </w:r>
      <w:r>
        <w:rPr>
          <w:rFonts w:hint="default" w:ascii="Times New Roman" w:hAnsi="Times New Roman" w:eastAsia="宋体" w:cs="Times New Roman"/>
          <w:color w:val="0000FF"/>
          <w:kern w:val="0"/>
          <w:sz w:val="24"/>
          <w:szCs w:val="24"/>
          <w:u w:val="single"/>
          <w:bdr w:val="none" w:color="auto" w:sz="0" w:space="0"/>
          <w:lang w:val="en-US" w:eastAsia="zh-CN" w:bidi="ar"/>
        </w:rPr>
        <w:instrText xml:space="preserve"> HYPERLINK "https://doi.org/10.1007/s12032-014-0143-0" </w:instrTex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separate"/>
      </w:r>
      <w:r>
        <w:rPr>
          <w:rStyle w:val="28"/>
          <w:rFonts w:hint="default" w:ascii="Times New Roman" w:hAnsi="Times New Roman" w:eastAsia="宋体" w:cs="Times New Roman"/>
          <w:color w:val="0000FF"/>
          <w:sz w:val="24"/>
          <w:szCs w:val="24"/>
          <w:u w:val="single"/>
          <w:bdr w:val="none" w:color="auto" w:sz="0" w:space="0"/>
        </w:rPr>
        <w:t>10.1007/s12032-014-0143-0</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end"/>
      </w:r>
    </w:p>
    <w:p w14:paraId="2B746BEA">
      <w:pPr>
        <w:keepNext w:val="0"/>
        <w:keepLines w:val="0"/>
        <w:widowControl/>
        <w:suppressLineNumbers w:val="0"/>
        <w:pBdr>
          <w:top w:val="none" w:color="auto" w:sz="0" w:space="0"/>
          <w:left w:val="none" w:color="auto" w:sz="0" w:space="0"/>
          <w:bottom w:val="none" w:color="auto" w:sz="0" w:space="0"/>
          <w:right w:val="none" w:color="auto" w:sz="0" w:space="0"/>
        </w:pBdr>
        <w:spacing w:after="240" w:line="240" w:lineRule="auto"/>
        <w:ind w:left="720" w:hanging="720"/>
        <w:jc w:val="left"/>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 xml:space="preserve">Wu, X., Li, Y., Song, C.-B., Chen, Y.-L., Fu, Y.-J., Jiang, Y.-J., et al. (2018). Increased Expression of sST2 in Early HIV Infected Patients Attenuated the IL-33 Induced T Cell Responses. </w:t>
      </w:r>
      <w:r>
        <w:rPr>
          <w:rFonts w:hint="default" w:ascii="Times New Roman" w:hAnsi="Times New Roman" w:eastAsia="宋体" w:cs="Times New Roman"/>
          <w:i/>
          <w:iCs/>
          <w:kern w:val="0"/>
          <w:sz w:val="24"/>
          <w:szCs w:val="24"/>
          <w:bdr w:val="none" w:color="auto" w:sz="0" w:space="0"/>
          <w:lang w:val="en-US" w:eastAsia="zh-CN" w:bidi="ar"/>
        </w:rPr>
        <w:t>Front Immunol</w:t>
      </w:r>
      <w:r>
        <w:rPr>
          <w:rFonts w:hint="default" w:ascii="Times New Roman" w:hAnsi="Times New Roman" w:eastAsia="宋体" w:cs="Times New Roman"/>
          <w:kern w:val="0"/>
          <w:sz w:val="24"/>
          <w:szCs w:val="24"/>
          <w:bdr w:val="none" w:color="auto" w:sz="0" w:space="0"/>
          <w:lang w:val="en-US" w:eastAsia="zh-CN" w:bidi="ar"/>
        </w:rPr>
        <w:t xml:space="preserve"> 9, 2850. doi: </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begin"/>
      </w:r>
      <w:r>
        <w:rPr>
          <w:rFonts w:hint="default" w:ascii="Times New Roman" w:hAnsi="Times New Roman" w:eastAsia="宋体" w:cs="Times New Roman"/>
          <w:color w:val="0000FF"/>
          <w:kern w:val="0"/>
          <w:sz w:val="24"/>
          <w:szCs w:val="24"/>
          <w:u w:val="single"/>
          <w:bdr w:val="none" w:color="auto" w:sz="0" w:space="0"/>
          <w:lang w:val="en-US" w:eastAsia="zh-CN" w:bidi="ar"/>
        </w:rPr>
        <w:instrText xml:space="preserve"> HYPERLINK "https://doi.org/10.3389/fimmu.2018.02850" </w:instrTex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separate"/>
      </w:r>
      <w:r>
        <w:rPr>
          <w:rStyle w:val="28"/>
          <w:rFonts w:hint="default" w:ascii="Times New Roman" w:hAnsi="Times New Roman" w:eastAsia="宋体" w:cs="Times New Roman"/>
          <w:color w:val="0000FF"/>
          <w:sz w:val="24"/>
          <w:szCs w:val="24"/>
          <w:u w:val="single"/>
          <w:bdr w:val="none" w:color="auto" w:sz="0" w:space="0"/>
        </w:rPr>
        <w:t>10.3389/fimmu.2018.02850</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end"/>
      </w:r>
    </w:p>
    <w:p w14:paraId="44229A3D">
      <w:pPr>
        <w:keepNext w:val="0"/>
        <w:keepLines w:val="0"/>
        <w:widowControl/>
        <w:suppressLineNumbers w:val="0"/>
        <w:pBdr>
          <w:top w:val="none" w:color="auto" w:sz="0" w:space="0"/>
          <w:left w:val="none" w:color="auto" w:sz="0" w:space="0"/>
          <w:bottom w:val="none" w:color="auto" w:sz="0" w:space="0"/>
          <w:right w:val="none" w:color="auto" w:sz="0" w:space="0"/>
        </w:pBdr>
        <w:spacing w:after="240" w:line="240" w:lineRule="auto"/>
        <w:ind w:left="720" w:hanging="720"/>
        <w:jc w:val="left"/>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 xml:space="preserve">Yue, J., Tong, Y., Xie, L., Ma, T., and Yang, J. (2016). Genetic variant in IL-33 is associated with idiopathic recurrent miscarriage in Chinese Han population. </w:t>
      </w:r>
      <w:r>
        <w:rPr>
          <w:rFonts w:hint="default" w:ascii="Times New Roman" w:hAnsi="Times New Roman" w:eastAsia="宋体" w:cs="Times New Roman"/>
          <w:i/>
          <w:iCs/>
          <w:kern w:val="0"/>
          <w:sz w:val="24"/>
          <w:szCs w:val="24"/>
          <w:bdr w:val="none" w:color="auto" w:sz="0" w:space="0"/>
          <w:lang w:val="en-US" w:eastAsia="zh-CN" w:bidi="ar"/>
        </w:rPr>
        <w:t>Sci Rep</w:t>
      </w:r>
      <w:r>
        <w:rPr>
          <w:rFonts w:hint="default" w:ascii="Times New Roman" w:hAnsi="Times New Roman" w:eastAsia="宋体" w:cs="Times New Roman"/>
          <w:kern w:val="0"/>
          <w:sz w:val="24"/>
          <w:szCs w:val="24"/>
          <w:bdr w:val="none" w:color="auto" w:sz="0" w:space="0"/>
          <w:lang w:val="en-US" w:eastAsia="zh-CN" w:bidi="ar"/>
        </w:rPr>
        <w:t xml:space="preserve"> 6, 23806. doi: </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begin"/>
      </w:r>
      <w:r>
        <w:rPr>
          <w:rFonts w:hint="default" w:ascii="Times New Roman" w:hAnsi="Times New Roman" w:eastAsia="宋体" w:cs="Times New Roman"/>
          <w:color w:val="0000FF"/>
          <w:kern w:val="0"/>
          <w:sz w:val="24"/>
          <w:szCs w:val="24"/>
          <w:u w:val="single"/>
          <w:bdr w:val="none" w:color="auto" w:sz="0" w:space="0"/>
          <w:lang w:val="en-US" w:eastAsia="zh-CN" w:bidi="ar"/>
        </w:rPr>
        <w:instrText xml:space="preserve"> HYPERLINK "https://doi.org/10.1038/srep23806" </w:instrTex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separate"/>
      </w:r>
      <w:r>
        <w:rPr>
          <w:rStyle w:val="28"/>
          <w:rFonts w:hint="default" w:ascii="Times New Roman" w:hAnsi="Times New Roman" w:eastAsia="宋体" w:cs="Times New Roman"/>
          <w:color w:val="0000FF"/>
          <w:sz w:val="24"/>
          <w:szCs w:val="24"/>
          <w:u w:val="single"/>
          <w:bdr w:val="none" w:color="auto" w:sz="0" w:space="0"/>
        </w:rPr>
        <w:t>10.1038/srep23806</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end"/>
      </w:r>
    </w:p>
    <w:p w14:paraId="28FC084F">
      <w:pPr>
        <w:keepNext w:val="0"/>
        <w:keepLines w:val="0"/>
        <w:widowControl/>
        <w:suppressLineNumbers w:val="0"/>
        <w:pBdr>
          <w:top w:val="none" w:color="auto" w:sz="0" w:space="0"/>
          <w:left w:val="none" w:color="auto" w:sz="0" w:space="0"/>
          <w:bottom w:val="none" w:color="auto" w:sz="0" w:space="0"/>
          <w:right w:val="none" w:color="auto" w:sz="0" w:space="0"/>
        </w:pBdr>
        <w:spacing w:after="240" w:line="240" w:lineRule="auto"/>
        <w:ind w:left="720" w:hanging="720"/>
        <w:jc w:val="left"/>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 xml:space="preserve">Zhao, L., Fu, J., Ding, F., Liu, J., Li, L., Song, Q., et al. (2021). IL-33 and Soluble ST2 Are Associated With Recurrent Spontaneous Abortion in Early Pregnancy. </w:t>
      </w:r>
      <w:r>
        <w:rPr>
          <w:rFonts w:hint="default" w:ascii="Times New Roman" w:hAnsi="Times New Roman" w:eastAsia="宋体" w:cs="Times New Roman"/>
          <w:i/>
          <w:iCs/>
          <w:kern w:val="0"/>
          <w:sz w:val="24"/>
          <w:szCs w:val="24"/>
          <w:bdr w:val="none" w:color="auto" w:sz="0" w:space="0"/>
          <w:lang w:val="en-US" w:eastAsia="zh-CN" w:bidi="ar"/>
        </w:rPr>
        <w:t>Front Physiol</w:t>
      </w:r>
      <w:r>
        <w:rPr>
          <w:rFonts w:hint="default" w:ascii="Times New Roman" w:hAnsi="Times New Roman" w:eastAsia="宋体" w:cs="Times New Roman"/>
          <w:kern w:val="0"/>
          <w:sz w:val="24"/>
          <w:szCs w:val="24"/>
          <w:bdr w:val="none" w:color="auto" w:sz="0" w:space="0"/>
          <w:lang w:val="en-US" w:eastAsia="zh-CN" w:bidi="ar"/>
        </w:rPr>
        <w:t xml:space="preserve"> 12, 789829. doi: </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begin"/>
      </w:r>
      <w:r>
        <w:rPr>
          <w:rFonts w:hint="default" w:ascii="Times New Roman" w:hAnsi="Times New Roman" w:eastAsia="宋体" w:cs="Times New Roman"/>
          <w:color w:val="0000FF"/>
          <w:kern w:val="0"/>
          <w:sz w:val="24"/>
          <w:szCs w:val="24"/>
          <w:u w:val="single"/>
          <w:bdr w:val="none" w:color="auto" w:sz="0" w:space="0"/>
          <w:lang w:val="en-US" w:eastAsia="zh-CN" w:bidi="ar"/>
        </w:rPr>
        <w:instrText xml:space="preserve"> HYPERLINK "https://doi.org/10.3389/fphys.2021.789829" </w:instrTex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separate"/>
      </w:r>
      <w:r>
        <w:rPr>
          <w:rStyle w:val="28"/>
          <w:rFonts w:hint="default" w:ascii="Times New Roman" w:hAnsi="Times New Roman" w:eastAsia="宋体" w:cs="Times New Roman"/>
          <w:color w:val="0000FF"/>
          <w:sz w:val="24"/>
          <w:szCs w:val="24"/>
          <w:u w:val="single"/>
          <w:bdr w:val="none" w:color="auto" w:sz="0" w:space="0"/>
        </w:rPr>
        <w:t>10.3389/fphys.2021.789829</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end"/>
      </w:r>
    </w:p>
    <w:p w14:paraId="4E6F208F">
      <w:pPr>
        <w:keepNext w:val="0"/>
        <w:keepLines w:val="0"/>
        <w:widowControl/>
        <w:suppressLineNumbers w:val="0"/>
        <w:pBdr>
          <w:top w:val="none" w:color="auto" w:sz="0" w:space="0"/>
          <w:left w:val="none" w:color="auto" w:sz="0" w:space="0"/>
          <w:bottom w:val="none" w:color="auto" w:sz="0" w:space="0"/>
          <w:right w:val="none" w:color="auto" w:sz="0" w:space="0"/>
        </w:pBdr>
        <w:spacing w:after="240" w:line="240" w:lineRule="auto"/>
        <w:ind w:left="720" w:hanging="720"/>
        <w:jc w:val="left"/>
        <w:rPr>
          <w:rFonts w:hint="default" w:ascii="Times New Roman" w:hAnsi="Times New Roman" w:cs="Times New Roman"/>
        </w:rPr>
      </w:pPr>
      <w:r>
        <w:rPr>
          <w:rFonts w:hint="default" w:ascii="Times New Roman" w:hAnsi="Times New Roman" w:eastAsia="宋体" w:cs="Times New Roman"/>
          <w:kern w:val="0"/>
          <w:sz w:val="24"/>
          <w:szCs w:val="24"/>
          <w:bdr w:val="none" w:color="auto" w:sz="0" w:space="0"/>
          <w:lang w:val="en-US" w:eastAsia="zh-CN" w:bidi="ar"/>
        </w:rPr>
        <w:t xml:space="preserve">Zidan, H. E., Abdul-Maksoud, R. S., Mowafy, H. E., and Elsayed, W. S. H. (2018). The association of IL-33 and Foxp3 gene polymorphisms with recurrent pregnancy loss in Egyptian women. </w:t>
      </w:r>
      <w:r>
        <w:rPr>
          <w:rFonts w:hint="default" w:ascii="Times New Roman" w:hAnsi="Times New Roman" w:eastAsia="宋体" w:cs="Times New Roman"/>
          <w:i/>
          <w:iCs/>
          <w:kern w:val="0"/>
          <w:sz w:val="24"/>
          <w:szCs w:val="24"/>
          <w:bdr w:val="none" w:color="auto" w:sz="0" w:space="0"/>
          <w:lang w:val="en-US" w:eastAsia="zh-CN" w:bidi="ar"/>
        </w:rPr>
        <w:t>Cytokine</w:t>
      </w:r>
      <w:r>
        <w:rPr>
          <w:rFonts w:hint="default" w:ascii="Times New Roman" w:hAnsi="Times New Roman" w:eastAsia="宋体" w:cs="Times New Roman"/>
          <w:kern w:val="0"/>
          <w:sz w:val="24"/>
          <w:szCs w:val="24"/>
          <w:bdr w:val="none" w:color="auto" w:sz="0" w:space="0"/>
          <w:lang w:val="en-US" w:eastAsia="zh-CN" w:bidi="ar"/>
        </w:rPr>
        <w:t xml:space="preserve"> 108, 115–119. doi: </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begin"/>
      </w:r>
      <w:r>
        <w:rPr>
          <w:rFonts w:hint="default" w:ascii="Times New Roman" w:hAnsi="Times New Roman" w:eastAsia="宋体" w:cs="Times New Roman"/>
          <w:color w:val="0000FF"/>
          <w:kern w:val="0"/>
          <w:sz w:val="24"/>
          <w:szCs w:val="24"/>
          <w:u w:val="single"/>
          <w:bdr w:val="none" w:color="auto" w:sz="0" w:space="0"/>
          <w:lang w:val="en-US" w:eastAsia="zh-CN" w:bidi="ar"/>
        </w:rPr>
        <w:instrText xml:space="preserve"> HYPERLINK "https://doi.org/10.1016/j.cyto.2018.03.025" </w:instrTex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separate"/>
      </w:r>
      <w:r>
        <w:rPr>
          <w:rStyle w:val="28"/>
          <w:rFonts w:hint="default" w:ascii="Times New Roman" w:hAnsi="Times New Roman" w:eastAsia="宋体" w:cs="Times New Roman"/>
          <w:color w:val="0000FF"/>
          <w:sz w:val="24"/>
          <w:szCs w:val="24"/>
          <w:u w:val="single"/>
          <w:bdr w:val="none" w:color="auto" w:sz="0" w:space="0"/>
        </w:rPr>
        <w:t>10.1016/j.cyto.2018.03.025</w:t>
      </w:r>
      <w:r>
        <w:rPr>
          <w:rFonts w:hint="default" w:ascii="Times New Roman" w:hAnsi="Times New Roman" w:eastAsia="宋体" w:cs="Times New Roman"/>
          <w:color w:val="0000FF"/>
          <w:kern w:val="0"/>
          <w:sz w:val="24"/>
          <w:szCs w:val="24"/>
          <w:u w:val="single"/>
          <w:bdr w:val="none" w:color="auto" w:sz="0" w:space="0"/>
          <w:lang w:val="en-US" w:eastAsia="zh-CN" w:bidi="ar"/>
        </w:rPr>
        <w:fldChar w:fldCharType="end"/>
      </w:r>
    </w:p>
    <w:p w14:paraId="58F1AED1">
      <w:pPr>
        <w:keepNext w:val="0"/>
        <w:keepLines w:val="0"/>
        <w:pageBreakBefore w:val="0"/>
        <w:widowControl/>
        <w:kinsoku/>
        <w:wordWrap/>
        <w:overflowPunct/>
        <w:topLinePunct w:val="0"/>
        <w:autoSpaceDE/>
        <w:autoSpaceDN/>
        <w:bidi w:val="0"/>
        <w:adjustRightInd/>
        <w:snapToGrid/>
        <w:spacing w:before="240"/>
        <w:ind w:left="0" w:firstLine="480" w:firstLineChars="200"/>
        <w:textAlignment w:val="auto"/>
      </w:pPr>
      <w:r>
        <w:fldChar w:fldCharType="end"/>
      </w:r>
    </w:p>
    <w:p w14:paraId="57CB5918">
      <w:pPr>
        <w:keepNext w:val="0"/>
        <w:keepLines w:val="0"/>
        <w:pageBreakBefore w:val="0"/>
        <w:widowControl/>
        <w:kinsoku/>
        <w:wordWrap/>
        <w:overflowPunct/>
        <w:topLinePunct w:val="0"/>
        <w:autoSpaceDE/>
        <w:autoSpaceDN/>
        <w:bidi w:val="0"/>
        <w:adjustRightInd/>
        <w:snapToGrid/>
        <w:spacing w:before="240"/>
        <w:ind w:left="0" w:firstLine="480" w:firstLineChars="200"/>
        <w:textAlignment w:val="auto"/>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71D5BB2"/>
    <w:rsid w:val="366C4CF3"/>
    <w:rsid w:val="7C170E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Bibliography"/>
    <w:basedOn w:val="1"/>
    <w:qFormat/>
    <w:uiPriority w:val="0"/>
    <w:pPr>
      <w:ind w:left="720" w:hanging="720"/>
    </w:p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1005</Words>
  <Characters>5679</Characters>
  <Lines>6</Lines>
  <Paragraphs>1</Paragraphs>
  <TotalTime>1</TotalTime>
  <ScaleCrop>false</ScaleCrop>
  <LinksUpToDate>false</LinksUpToDate>
  <CharactersWithSpaces>662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YD Cheung </cp:lastModifiedBy>
  <cp:lastPrinted>2013-10-03T12:51:00Z</cp:lastPrinted>
  <dcterms:modified xsi:type="dcterms:W3CDTF">2026-02-05T11:02:1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DE5ZjJlMTljNmZmNzYzZDY4NjUyZmE2MjViZTc4MjMiLCJ1c2VySWQiOiIzOTM4MDEyODcifQ==</vt:lpwstr>
  </property>
  <property fmtid="{D5CDD505-2E9C-101B-9397-08002B2CF9AE}" pid="11" name="KSOProductBuildVer">
    <vt:lpwstr>2052-12.1.0.25225</vt:lpwstr>
  </property>
  <property fmtid="{D5CDD505-2E9C-101B-9397-08002B2CF9AE}" pid="12" name="ICV">
    <vt:lpwstr>F1DBF390AD254F3B9D2FC41DFA99F51F_12</vt:lpwstr>
  </property>
  <property fmtid="{D5CDD505-2E9C-101B-9397-08002B2CF9AE}" pid="13" name="_ZOTERO_BIBSTYLE_1">
    <vt:lpwstr>{"firstLineIndent":-720,"indent":720,"lineSpacing":240,"entrySpacing":240,"tabStops":[],"tabStopsCount":0}</vt:lpwstr>
  </property>
  <property fmtid="{D5CDD505-2E9C-101B-9397-08002B2CF9AE}" pid="14" name="ZOTERO_PREF_1">
    <vt:lpwstr>&lt;data data-version="3" zotero-version="7.0.32"&gt;&lt;session id="KtE1fAIe"/&gt;&lt;style id="http://www.zotero.org/styles/frontiers-in-cell-and-developmental-biology" hasBibliography="1" bibliographyStyleHasBeenSet="1"/&gt;&lt;prefs&gt;&lt;pref name="fieldType" value="Field"/&gt;&lt;</vt:lpwstr>
  </property>
  <property fmtid="{D5CDD505-2E9C-101B-9397-08002B2CF9AE}" pid="15" name="ZOTERO_PREF_2">
    <vt:lpwstr>/prefs&gt;&lt;/data&gt;</vt:lpwstr>
  </property>
</Properties>
</file>